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1FDA1" w14:textId="77777777" w:rsidR="0033664C" w:rsidRPr="0033664C" w:rsidRDefault="0033664C" w:rsidP="003366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664C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en-GB" w:eastAsia="zh-CN"/>
        </w:rPr>
        <w:id w:val="-98978674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CAA463A" w14:textId="26493B9E" w:rsidR="00CE4D34" w:rsidRDefault="00CE4D34">
          <w:pPr>
            <w:pStyle w:val="TOCHeading"/>
          </w:pPr>
          <w:r>
            <w:t>Table of Contents</w:t>
          </w:r>
        </w:p>
        <w:p w14:paraId="55E677F2" w14:textId="23D442FC" w:rsidR="00F32CA9" w:rsidRDefault="00CE4D34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29937330" w:history="1">
            <w:r w:rsidR="00F32CA9" w:rsidRPr="00CE01A9">
              <w:rPr>
                <w:rStyle w:val="Hyperlink"/>
                <w:noProof/>
              </w:rPr>
              <w:t>Text S1. Traits including and excluding criteria for the phenome-wide Mendelian randomization study</w:t>
            </w:r>
            <w:r w:rsidR="00F32CA9">
              <w:rPr>
                <w:noProof/>
                <w:webHidden/>
              </w:rPr>
              <w:tab/>
            </w:r>
            <w:r w:rsidR="00F32CA9">
              <w:rPr>
                <w:noProof/>
                <w:webHidden/>
              </w:rPr>
              <w:fldChar w:fldCharType="begin"/>
            </w:r>
            <w:r w:rsidR="00F32CA9">
              <w:rPr>
                <w:noProof/>
                <w:webHidden/>
              </w:rPr>
              <w:instrText xml:space="preserve"> PAGEREF _Toc129937330 \h </w:instrText>
            </w:r>
            <w:r w:rsidR="00F32CA9">
              <w:rPr>
                <w:noProof/>
                <w:webHidden/>
              </w:rPr>
            </w:r>
            <w:r w:rsidR="00F32CA9">
              <w:rPr>
                <w:noProof/>
                <w:webHidden/>
              </w:rPr>
              <w:fldChar w:fldCharType="separate"/>
            </w:r>
            <w:r w:rsidR="00F32CA9">
              <w:rPr>
                <w:noProof/>
                <w:webHidden/>
              </w:rPr>
              <w:t>2</w:t>
            </w:r>
            <w:r w:rsidR="00F32CA9">
              <w:rPr>
                <w:noProof/>
                <w:webHidden/>
              </w:rPr>
              <w:fldChar w:fldCharType="end"/>
            </w:r>
          </w:hyperlink>
        </w:p>
        <w:p w14:paraId="05945BAE" w14:textId="38504D6D" w:rsidR="00F32CA9" w:rsidRDefault="00000000">
          <w:pPr>
            <w:pStyle w:val="TOC1"/>
            <w:tabs>
              <w:tab w:val="right" w:leader="dot" w:pos="9016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29937331" w:history="1">
            <w:r w:rsidR="00F32CA9" w:rsidRPr="00CE01A9">
              <w:rPr>
                <w:rStyle w:val="Hyperlink"/>
                <w:noProof/>
              </w:rPr>
              <w:t>Code S1. R code for the Mendelian Randomization analysis</w:t>
            </w:r>
            <w:r w:rsidR="00F32CA9">
              <w:rPr>
                <w:noProof/>
                <w:webHidden/>
              </w:rPr>
              <w:tab/>
            </w:r>
            <w:r w:rsidR="00F32CA9">
              <w:rPr>
                <w:noProof/>
                <w:webHidden/>
              </w:rPr>
              <w:fldChar w:fldCharType="begin"/>
            </w:r>
            <w:r w:rsidR="00F32CA9">
              <w:rPr>
                <w:noProof/>
                <w:webHidden/>
              </w:rPr>
              <w:instrText xml:space="preserve"> PAGEREF _Toc129937331 \h </w:instrText>
            </w:r>
            <w:r w:rsidR="00F32CA9">
              <w:rPr>
                <w:noProof/>
                <w:webHidden/>
              </w:rPr>
            </w:r>
            <w:r w:rsidR="00F32CA9">
              <w:rPr>
                <w:noProof/>
                <w:webHidden/>
              </w:rPr>
              <w:fldChar w:fldCharType="separate"/>
            </w:r>
            <w:r w:rsidR="00F32CA9">
              <w:rPr>
                <w:noProof/>
                <w:webHidden/>
              </w:rPr>
              <w:t>3</w:t>
            </w:r>
            <w:r w:rsidR="00F32CA9">
              <w:rPr>
                <w:noProof/>
                <w:webHidden/>
              </w:rPr>
              <w:fldChar w:fldCharType="end"/>
            </w:r>
          </w:hyperlink>
        </w:p>
        <w:p w14:paraId="2B551037" w14:textId="278DD0BE" w:rsidR="00CE4D34" w:rsidRDefault="00CE4D34">
          <w:r>
            <w:rPr>
              <w:b/>
              <w:bCs/>
              <w:noProof/>
            </w:rPr>
            <w:fldChar w:fldCharType="end"/>
          </w:r>
        </w:p>
      </w:sdtContent>
    </w:sdt>
    <w:p w14:paraId="014C0FD6" w14:textId="5E082A81" w:rsidR="00CE4D34" w:rsidRDefault="00CE4D34" w:rsidP="0033664C">
      <w:pPr>
        <w:pStyle w:val="Heading1"/>
        <w:spacing w:line="360" w:lineRule="auto"/>
      </w:pPr>
    </w:p>
    <w:p w14:paraId="7A5385AE" w14:textId="77777777" w:rsidR="00CE4D34" w:rsidRPr="00CE4D34" w:rsidRDefault="00CE4D34" w:rsidP="00CE4D34"/>
    <w:p w14:paraId="64A1B460" w14:textId="77777777" w:rsidR="00CE4D34" w:rsidRDefault="00CE4D34" w:rsidP="0033664C">
      <w:pPr>
        <w:pStyle w:val="Heading1"/>
        <w:spacing w:line="360" w:lineRule="auto"/>
        <w:sectPr w:rsidR="00CE4D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2E6EAD" w14:textId="5B739273" w:rsidR="0033664C" w:rsidRPr="0033664C" w:rsidRDefault="00DD31D4" w:rsidP="0033664C">
      <w:pPr>
        <w:pStyle w:val="Heading1"/>
        <w:spacing w:line="360" w:lineRule="auto"/>
      </w:pPr>
      <w:bookmarkStart w:id="0" w:name="_Toc129937330"/>
      <w:bookmarkStart w:id="1" w:name="OLE_LINK282"/>
      <w:r>
        <w:lastRenderedPageBreak/>
        <w:t>Text</w:t>
      </w:r>
      <w:r w:rsidR="0033664C" w:rsidRPr="0033664C">
        <w:t xml:space="preserve"> </w:t>
      </w:r>
      <w:r>
        <w:t>S</w:t>
      </w:r>
      <w:r w:rsidR="0033664C" w:rsidRPr="0033664C">
        <w:t xml:space="preserve">1. </w:t>
      </w:r>
      <w:r w:rsidR="008E0B75" w:rsidRPr="0033664C">
        <w:t>Traits i</w:t>
      </w:r>
      <w:r w:rsidR="00ED0B40" w:rsidRPr="0033664C">
        <w:t xml:space="preserve">ncluding and </w:t>
      </w:r>
      <w:r w:rsidR="008E0B75" w:rsidRPr="0033664C">
        <w:t>e</w:t>
      </w:r>
      <w:r w:rsidR="00ED0B40" w:rsidRPr="0033664C">
        <w:t>xcluding criteria</w:t>
      </w:r>
      <w:r w:rsidR="008E0B75" w:rsidRPr="0033664C">
        <w:t xml:space="preserve"> for the phenome-wide Mendelian randomization study</w:t>
      </w:r>
      <w:bookmarkEnd w:id="0"/>
    </w:p>
    <w:bookmarkEnd w:id="1"/>
    <w:p w14:paraId="4FC61CAB" w14:textId="2707C7C4" w:rsidR="004B3DBF" w:rsidRPr="00030F15" w:rsidRDefault="008009A9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We include </w:t>
      </w:r>
      <w:r w:rsidR="004B3DBF" w:rsidRPr="00030F15">
        <w:rPr>
          <w:rFonts w:ascii="Times New Roman" w:hAnsi="Times New Roman" w:cs="Times New Roman"/>
        </w:rPr>
        <w:t xml:space="preserve">disease codes from </w:t>
      </w:r>
      <w:r w:rsidR="002143D7" w:rsidRPr="00030F15">
        <w:rPr>
          <w:rFonts w:ascii="Times New Roman" w:hAnsi="Times New Roman" w:cs="Times New Roman"/>
        </w:rPr>
        <w:t>PHESANT</w:t>
      </w:r>
      <w:r w:rsidR="004B3DBF" w:rsidRPr="00030F15">
        <w:rPr>
          <w:rFonts w:ascii="Times New Roman" w:hAnsi="Times New Roman" w:cs="Times New Roman"/>
        </w:rPr>
        <w:t xml:space="preserve">, </w:t>
      </w:r>
      <w:r w:rsidR="002143D7" w:rsidRPr="00030F15">
        <w:rPr>
          <w:rFonts w:ascii="Times New Roman" w:hAnsi="Times New Roman" w:cs="Times New Roman"/>
        </w:rPr>
        <w:t>FinnGen</w:t>
      </w:r>
      <w:r w:rsidR="004B3DBF" w:rsidRPr="00030F15">
        <w:rPr>
          <w:rFonts w:ascii="Times New Roman" w:hAnsi="Times New Roman" w:cs="Times New Roman"/>
        </w:rPr>
        <w:t xml:space="preserve"> and ICD</w:t>
      </w:r>
      <w:r w:rsidR="002143D7" w:rsidRPr="00030F15">
        <w:rPr>
          <w:rFonts w:ascii="Times New Roman" w:hAnsi="Times New Roman" w:cs="Times New Roman"/>
        </w:rPr>
        <w:t>10</w:t>
      </w:r>
      <w:r w:rsidR="004B3DBF" w:rsidRPr="00030F15">
        <w:rPr>
          <w:rFonts w:ascii="Times New Roman" w:hAnsi="Times New Roman" w:cs="Times New Roman"/>
        </w:rPr>
        <w:t xml:space="preserve"> sources</w:t>
      </w:r>
      <w:r w:rsidRPr="00030F15">
        <w:rPr>
          <w:rFonts w:ascii="Times New Roman" w:hAnsi="Times New Roman" w:cs="Times New Roman"/>
        </w:rPr>
        <w:t>. Certain diseases</w:t>
      </w:r>
      <w:r w:rsidR="004B3DBF" w:rsidRPr="00030F15">
        <w:rPr>
          <w:rFonts w:ascii="Times New Roman" w:hAnsi="Times New Roman" w:cs="Times New Roman"/>
        </w:rPr>
        <w:t xml:space="preserve"> </w:t>
      </w:r>
      <w:r w:rsidRPr="00030F15">
        <w:rPr>
          <w:rFonts w:ascii="Times New Roman" w:hAnsi="Times New Roman" w:cs="Times New Roman"/>
        </w:rPr>
        <w:t>such as injuries, chromosomal abnormalities and gender-determined diseases are excluded. For example,</w:t>
      </w:r>
      <w:r w:rsidR="00A8423C" w:rsidRPr="00030F15">
        <w:rPr>
          <w:rFonts w:ascii="Times New Roman" w:hAnsi="Times New Roman" w:cs="Times New Roman"/>
        </w:rPr>
        <w:t xml:space="preserve"> the following codes are excluded from </w:t>
      </w:r>
      <w:r w:rsidRPr="00030F15">
        <w:rPr>
          <w:rFonts w:ascii="Times New Roman" w:hAnsi="Times New Roman" w:cs="Times New Roman"/>
        </w:rPr>
        <w:t>ICD</w:t>
      </w:r>
      <w:r w:rsidR="00A8423C" w:rsidRPr="00030F15">
        <w:rPr>
          <w:rFonts w:ascii="Times New Roman" w:hAnsi="Times New Roman" w:cs="Times New Roman"/>
        </w:rPr>
        <w:t>-</w:t>
      </w:r>
      <w:r w:rsidRPr="00030F15">
        <w:rPr>
          <w:rFonts w:ascii="Times New Roman" w:hAnsi="Times New Roman" w:cs="Times New Roman"/>
        </w:rPr>
        <w:t>10</w:t>
      </w:r>
      <w:r w:rsidR="00A8423C" w:rsidRPr="00030F15">
        <w:rPr>
          <w:rFonts w:ascii="Times New Roman" w:hAnsi="Times New Roman" w:cs="Times New Roman"/>
        </w:rPr>
        <w:t xml:space="preserve"> sources:</w:t>
      </w:r>
    </w:p>
    <w:p w14:paraId="6AF62DC6" w14:textId="77777777" w:rsidR="004B3DBF" w:rsidRPr="00030F15" w:rsidRDefault="004B3DBF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16C5AF34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O00-O9A</w:t>
      </w:r>
      <w:r w:rsidRPr="00030F15">
        <w:rPr>
          <w:rFonts w:ascii="Times New Roman" w:hAnsi="Times New Roman" w:cs="Times New Roman"/>
        </w:rPr>
        <w:tab/>
        <w:t>Pregnancy, childbirth and the puerperium</w:t>
      </w:r>
    </w:p>
    <w:p w14:paraId="38DF0F6B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P00-P96</w:t>
      </w:r>
      <w:r w:rsidRPr="00030F15">
        <w:rPr>
          <w:rFonts w:ascii="Times New Roman" w:hAnsi="Times New Roman" w:cs="Times New Roman"/>
        </w:rPr>
        <w:tab/>
        <w:t>Certain conditions originating in the perinatal period</w:t>
      </w:r>
    </w:p>
    <w:p w14:paraId="605F582E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Q00-Q99</w:t>
      </w:r>
      <w:r w:rsidRPr="00030F15">
        <w:rPr>
          <w:rFonts w:ascii="Times New Roman" w:hAnsi="Times New Roman" w:cs="Times New Roman"/>
        </w:rPr>
        <w:tab/>
        <w:t>Congenital malformations, deformations and chromosomal abnormalities</w:t>
      </w:r>
    </w:p>
    <w:p w14:paraId="44C6D485" w14:textId="53F38E3D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S00-T88</w:t>
      </w:r>
      <w:r w:rsidRPr="00030F15">
        <w:rPr>
          <w:rFonts w:ascii="Times New Roman" w:hAnsi="Times New Roman" w:cs="Times New Roman"/>
        </w:rPr>
        <w:tab/>
        <w:t>Injury, poisoning and certain other consequences of external causes</w:t>
      </w:r>
      <w:r w:rsidR="00F0382E" w:rsidRPr="00030F15">
        <w:rPr>
          <w:rFonts w:ascii="Times New Roman" w:hAnsi="Times New Roman" w:cs="Times New Roman"/>
        </w:rPr>
        <w:t xml:space="preserve"> </w:t>
      </w:r>
    </w:p>
    <w:p w14:paraId="1AD3DD2B" w14:textId="7777777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V00-Y99</w:t>
      </w:r>
      <w:r w:rsidRPr="00030F15">
        <w:rPr>
          <w:rFonts w:ascii="Times New Roman" w:hAnsi="Times New Roman" w:cs="Times New Roman"/>
        </w:rPr>
        <w:tab/>
        <w:t>External causes of morbidity</w:t>
      </w:r>
    </w:p>
    <w:p w14:paraId="4CD86ED8" w14:textId="061BBA47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Z00-Z99 </w:t>
      </w:r>
      <w:r w:rsidRPr="00030F15">
        <w:rPr>
          <w:rFonts w:ascii="Times New Roman" w:hAnsi="Times New Roman" w:cs="Times New Roman"/>
        </w:rPr>
        <w:tab/>
        <w:t>Factors influencing health status and contact with health services</w:t>
      </w:r>
    </w:p>
    <w:p w14:paraId="70C5FA5A" w14:textId="76223040" w:rsidR="00CA55C1" w:rsidRPr="00030F15" w:rsidRDefault="00CA55C1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18A1F446" w14:textId="6F078402" w:rsidR="00CA55C1" w:rsidRPr="00030F15" w:rsidRDefault="00CA55C1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The similar traits coded from FinnGen and PHESANT were also removed.</w:t>
      </w:r>
      <w:r w:rsidR="00F873F2" w:rsidRPr="00030F15">
        <w:rPr>
          <w:rFonts w:ascii="Times New Roman" w:hAnsi="Times New Roman" w:cs="Times New Roman"/>
        </w:rPr>
        <w:t xml:space="preserve"> </w:t>
      </w:r>
    </w:p>
    <w:p w14:paraId="493605CF" w14:textId="5F4519B5" w:rsidR="000F7336" w:rsidRPr="00030F15" w:rsidRDefault="000F7336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78F81449" w14:textId="657417BE" w:rsidR="009B5472" w:rsidRPr="00030F15" w:rsidRDefault="009B5472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biomarkers, symptoms, signs</w:t>
      </w:r>
    </w:p>
    <w:p w14:paraId="1F59BB69" w14:textId="17233074" w:rsidR="001A18C4" w:rsidRPr="00030F15" w:rsidRDefault="001A18C4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We also included the biomarker-related traits, such as symptoms (e.g., knee pain)</w:t>
      </w:r>
      <w:r w:rsidR="009B5472" w:rsidRPr="00030F15">
        <w:rPr>
          <w:rFonts w:ascii="Times New Roman" w:hAnsi="Times New Roman" w:cs="Times New Roman"/>
        </w:rPr>
        <w:t xml:space="preserve"> and</w:t>
      </w:r>
      <w:r w:rsidRPr="00030F15">
        <w:rPr>
          <w:rFonts w:ascii="Times New Roman" w:hAnsi="Times New Roman" w:cs="Times New Roman"/>
        </w:rPr>
        <w:t xml:space="preserve"> body function measurements (e.g., heel density, FEV1)</w:t>
      </w:r>
      <w:r w:rsidR="009B5472" w:rsidRPr="00030F15">
        <w:rPr>
          <w:rFonts w:ascii="Times New Roman" w:hAnsi="Times New Roman" w:cs="Times New Roman"/>
        </w:rPr>
        <w:t>. The</w:t>
      </w:r>
      <w:r w:rsidRPr="00030F15">
        <w:rPr>
          <w:rFonts w:ascii="Times New Roman" w:hAnsi="Times New Roman" w:cs="Times New Roman"/>
        </w:rPr>
        <w:t xml:space="preserve"> </w:t>
      </w:r>
      <w:r w:rsidR="009B5472" w:rsidRPr="00030F15">
        <w:rPr>
          <w:rFonts w:ascii="Times New Roman" w:hAnsi="Times New Roman" w:cs="Times New Roman"/>
        </w:rPr>
        <w:t xml:space="preserve">transient function measurements (e.g., lab-test, Microalbumin in urine, blood cell count, </w:t>
      </w:r>
      <w:r w:rsidR="00CC1DE3" w:rsidRPr="00030F15">
        <w:rPr>
          <w:rFonts w:ascii="Times New Roman" w:hAnsi="Times New Roman" w:cs="Times New Roman"/>
        </w:rPr>
        <w:t>c</w:t>
      </w:r>
      <w:r w:rsidR="009B5472" w:rsidRPr="00030F15">
        <w:rPr>
          <w:rFonts w:ascii="Times New Roman" w:hAnsi="Times New Roman" w:cs="Times New Roman"/>
        </w:rPr>
        <w:t>reatinine (quantile)) which cannot represent the long-term health were removed.</w:t>
      </w:r>
    </w:p>
    <w:p w14:paraId="2300FB1D" w14:textId="77777777" w:rsidR="009B5472" w:rsidRPr="00030F15" w:rsidRDefault="009B5472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6E28A81F" w14:textId="43020994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1 signs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snoring, knee pain)</w:t>
      </w:r>
    </w:p>
    <w:p w14:paraId="28C6A274" w14:textId="6F0E2E96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2 symptoms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weight change during anxiety/ depression)</w:t>
      </w:r>
    </w:p>
    <w:p w14:paraId="6752F2E9" w14:textId="77777777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2.3 biomarkers </w:t>
      </w:r>
    </w:p>
    <w:p w14:paraId="743DCC61" w14:textId="1B3C5FBC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4 function measurement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FEV1)</w:t>
      </w:r>
    </w:p>
    <w:p w14:paraId="01D6891F" w14:textId="0A03810A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5 disease diagnosed age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age hypertension diagnosed at)</w:t>
      </w:r>
    </w:p>
    <w:p w14:paraId="1E5722AF" w14:textId="690068FF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6 exposure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smoked/drink, only alcohol/tobacco dependency were included)</w:t>
      </w:r>
    </w:p>
    <w:p w14:paraId="0FDA64CD" w14:textId="462152CC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2.7 physical measurement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eel bone mineral density, BMI)</w:t>
      </w:r>
    </w:p>
    <w:p w14:paraId="546AFD8A" w14:textId="1908A90B" w:rsidR="004F5338" w:rsidRPr="00030F15" w:rsidRDefault="004F5338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7C49BE2B" w14:textId="0D0CA1C8" w:rsidR="004F5338" w:rsidRPr="00030F15" w:rsidRDefault="004F5338" w:rsidP="002431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 xml:space="preserve">All other irrelevant traits were removed from the downstream analysis. The full trait list that </w:t>
      </w:r>
      <w:r w:rsidR="00ED0B40" w:rsidRPr="00030F15">
        <w:rPr>
          <w:rFonts w:ascii="Times New Roman" w:hAnsi="Times New Roman" w:cs="Times New Roman"/>
        </w:rPr>
        <w:t>was</w:t>
      </w:r>
      <w:r w:rsidRPr="00030F15">
        <w:rPr>
          <w:rFonts w:ascii="Times New Roman" w:hAnsi="Times New Roman" w:cs="Times New Roman"/>
        </w:rPr>
        <w:t xml:space="preserve"> included in the study </w:t>
      </w:r>
      <w:r w:rsidR="002D76A9" w:rsidRPr="00030F15">
        <w:rPr>
          <w:rFonts w:ascii="Times New Roman" w:hAnsi="Times New Roman" w:cs="Times New Roman"/>
        </w:rPr>
        <w:t xml:space="preserve">can be found in </w:t>
      </w:r>
      <w:r w:rsidR="00ED0B40" w:rsidRPr="00030F15">
        <w:rPr>
          <w:rFonts w:ascii="Times New Roman" w:hAnsi="Times New Roman" w:cs="Times New Roman"/>
        </w:rPr>
        <w:t xml:space="preserve">the </w:t>
      </w:r>
      <w:r w:rsidR="00E70E90">
        <w:rPr>
          <w:rFonts w:ascii="Times New Roman" w:hAnsi="Times New Roman" w:cs="Times New Roman"/>
        </w:rPr>
        <w:t>Additional file2, TableS2</w:t>
      </w:r>
      <w:r w:rsidR="002D76A9" w:rsidRPr="00030F15">
        <w:rPr>
          <w:rFonts w:ascii="Times New Roman" w:hAnsi="Times New Roman" w:cs="Times New Roman"/>
        </w:rPr>
        <w:t>.</w:t>
      </w:r>
    </w:p>
    <w:p w14:paraId="719397CF" w14:textId="77777777" w:rsidR="002D76A9" w:rsidRPr="00030F15" w:rsidRDefault="002D76A9" w:rsidP="0024315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39029DF9" w14:textId="74EFB35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1 food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 xml:space="preserve">milk consumption, </w:t>
      </w:r>
      <w:r w:rsidR="00ED0B40" w:rsidRPr="00030F15">
        <w:rPr>
          <w:rFonts w:ascii="Times New Roman" w:hAnsi="Times New Roman" w:cs="Times New Roman"/>
        </w:rPr>
        <w:t>coffee intake)</w:t>
      </w:r>
    </w:p>
    <w:p w14:paraId="4030B70D" w14:textId="0391D84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2 activity (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exercise)</w:t>
      </w:r>
    </w:p>
    <w:p w14:paraId="27EB502E" w14:textId="0841784B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3 environment/social status</w:t>
      </w:r>
      <w:r w:rsidRPr="00030F15">
        <w:rPr>
          <w:rFonts w:ascii="Times New Roman" w:hAnsi="Times New Roman" w:cs="Times New Roman"/>
        </w:rPr>
        <w:t>（</w:t>
      </w:r>
      <w:r w:rsidR="00ED0B40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ome location/pollution, employment</w:t>
      </w:r>
      <w:r w:rsidRPr="00030F15">
        <w:rPr>
          <w:rFonts w:ascii="Times New Roman" w:hAnsi="Times New Roman" w:cs="Times New Roman"/>
        </w:rPr>
        <w:t>）</w:t>
      </w:r>
    </w:p>
    <w:p w14:paraId="096FC21E" w14:textId="7C233128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4 experience (</w:t>
      </w:r>
      <w:r w:rsidR="00851C36" w:rsidRPr="00030F15">
        <w:rPr>
          <w:rFonts w:ascii="Times New Roman" w:hAnsi="Times New Roman" w:cs="Times New Roman"/>
        </w:rPr>
        <w:t>e.g., year lived in a region</w:t>
      </w:r>
      <w:r w:rsidRPr="00030F15">
        <w:rPr>
          <w:rFonts w:ascii="Times New Roman" w:hAnsi="Times New Roman" w:cs="Times New Roman"/>
        </w:rPr>
        <w:t>)</w:t>
      </w:r>
    </w:p>
    <w:p w14:paraId="1F769E5D" w14:textId="57EDD1AD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5 irrelevant signs, measurement (</w:t>
      </w:r>
      <w:r w:rsidR="00851C36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hair colour, skin colour, arm</w:t>
      </w:r>
      <w:r w:rsidR="00F873F2" w:rsidRPr="00030F15">
        <w:rPr>
          <w:rFonts w:ascii="Times New Roman" w:hAnsi="Times New Roman" w:cs="Times New Roman"/>
        </w:rPr>
        <w:t xml:space="preserve"> length</w:t>
      </w:r>
      <w:r w:rsidRPr="00030F15">
        <w:rPr>
          <w:rFonts w:ascii="Times New Roman" w:hAnsi="Times New Roman" w:cs="Times New Roman"/>
        </w:rPr>
        <w:t>)</w:t>
      </w:r>
    </w:p>
    <w:p w14:paraId="24A628BC" w14:textId="3CF2A043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6 treatment (</w:t>
      </w:r>
      <w:r w:rsidR="00851C36" w:rsidRPr="00030F15">
        <w:rPr>
          <w:rFonts w:ascii="Times New Roman" w:hAnsi="Times New Roman" w:cs="Times New Roman"/>
        </w:rPr>
        <w:t xml:space="preserve">e.g., </w:t>
      </w:r>
      <w:r w:rsidRPr="00030F15">
        <w:rPr>
          <w:rFonts w:ascii="Times New Roman" w:hAnsi="Times New Roman" w:cs="Times New Roman"/>
        </w:rPr>
        <w:t>medication,</w:t>
      </w:r>
      <w:r w:rsidR="00851C36" w:rsidRPr="00030F15">
        <w:rPr>
          <w:rFonts w:ascii="Times New Roman" w:hAnsi="Times New Roman" w:cs="Times New Roman"/>
        </w:rPr>
        <w:t xml:space="preserve"> surgeries</w:t>
      </w:r>
      <w:r w:rsidRPr="00030F15">
        <w:rPr>
          <w:rFonts w:ascii="Times New Roman" w:hAnsi="Times New Roman" w:cs="Times New Roman"/>
        </w:rPr>
        <w:t>)</w:t>
      </w:r>
    </w:p>
    <w:p w14:paraId="15756AB3" w14:textId="77777777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7 time to complete (time to complete the test)</w:t>
      </w:r>
    </w:p>
    <w:p w14:paraId="548B038F" w14:textId="4D11148F" w:rsidR="00266B5C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8 illness of others (e.g., Alzheimer's of mother)</w:t>
      </w:r>
    </w:p>
    <w:p w14:paraId="3DFC46DF" w14:textId="21EC8F2B" w:rsidR="00C42C28" w:rsidRPr="00030F15" w:rsidRDefault="00266B5C" w:rsidP="00243153">
      <w:pPr>
        <w:pStyle w:val="ListParagraph"/>
        <w:spacing w:line="276" w:lineRule="auto"/>
        <w:rPr>
          <w:rFonts w:ascii="Times New Roman" w:hAnsi="Times New Roman" w:cs="Times New Roman"/>
        </w:rPr>
      </w:pPr>
      <w:r w:rsidRPr="00030F15">
        <w:rPr>
          <w:rFonts w:ascii="Times New Roman" w:hAnsi="Times New Roman" w:cs="Times New Roman"/>
        </w:rPr>
        <w:t>3.9 reasons (</w:t>
      </w:r>
      <w:r w:rsidR="00EF3CD5" w:rsidRPr="00030F15">
        <w:rPr>
          <w:rFonts w:ascii="Times New Roman" w:hAnsi="Times New Roman" w:cs="Times New Roman"/>
        </w:rPr>
        <w:t>e.g., reasons for doing things</w:t>
      </w:r>
      <w:r w:rsidRPr="00030F15">
        <w:rPr>
          <w:rFonts w:ascii="Times New Roman" w:hAnsi="Times New Roman" w:cs="Times New Roman"/>
        </w:rPr>
        <w:t>)</w:t>
      </w:r>
    </w:p>
    <w:p w14:paraId="02924106" w14:textId="524A509F" w:rsidR="00C42C28" w:rsidRDefault="00C42C28" w:rsidP="00243153">
      <w:pPr>
        <w:spacing w:line="276" w:lineRule="auto"/>
        <w:rPr>
          <w:rFonts w:ascii="Times New Roman" w:hAnsi="Times New Roman" w:cs="Times New Roman"/>
        </w:rPr>
      </w:pPr>
    </w:p>
    <w:p w14:paraId="0A6E85C8" w14:textId="77777777" w:rsidR="00CE4D34" w:rsidRDefault="00CE4D34" w:rsidP="0033664C">
      <w:pPr>
        <w:pStyle w:val="Heading1"/>
        <w:spacing w:line="360" w:lineRule="auto"/>
        <w:sectPr w:rsidR="00CE4D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OLE_LINK278"/>
    </w:p>
    <w:p w14:paraId="168FC073" w14:textId="6A86A6EC" w:rsidR="0033664C" w:rsidRPr="0033664C" w:rsidRDefault="00DD31D4" w:rsidP="0033664C">
      <w:pPr>
        <w:pStyle w:val="Heading1"/>
        <w:spacing w:line="360" w:lineRule="auto"/>
      </w:pPr>
      <w:bookmarkStart w:id="3" w:name="_Toc129937331"/>
      <w:r>
        <w:lastRenderedPageBreak/>
        <w:t>Code S1</w:t>
      </w:r>
      <w:r w:rsidR="0033664C">
        <w:t xml:space="preserve">. </w:t>
      </w:r>
      <w:bookmarkStart w:id="4" w:name="OLE_LINK277"/>
      <w:r w:rsidR="0033664C" w:rsidRPr="00C9036E">
        <w:t>R code for the Mendelian Randomization analysis</w:t>
      </w:r>
      <w:bookmarkEnd w:id="3"/>
      <w:bookmarkEnd w:id="4"/>
    </w:p>
    <w:bookmarkEnd w:id="2"/>
    <w:p w14:paraId="52B238C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MRPRESSO)</w:t>
      </w:r>
    </w:p>
    <w:p w14:paraId="1A382B9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TwoSampleMR)</w:t>
      </w:r>
    </w:p>
    <w:p w14:paraId="77ED13C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dplyr)</w:t>
      </w:r>
    </w:p>
    <w:p w14:paraId="5D1C7D8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plyr)</w:t>
      </w:r>
    </w:p>
    <w:p w14:paraId="2909765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this.path)</w:t>
      </w:r>
    </w:p>
    <w:p w14:paraId="6B0DEBE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MendelianRandomization)</w:t>
      </w:r>
    </w:p>
    <w:p w14:paraId="1020DAC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mr.raps)</w:t>
      </w:r>
    </w:p>
    <w:p w14:paraId="5775217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library(stringr)</w:t>
      </w:r>
    </w:p>
    <w:p w14:paraId="439195A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432786E1" w14:textId="011A5190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## </w:t>
      </w:r>
      <w:r w:rsidR="008432B7">
        <w:rPr>
          <w:rFonts w:cstheme="minorHAnsi"/>
          <w:sz w:val="20"/>
          <w:szCs w:val="20"/>
        </w:rPr>
        <w:t>T</w:t>
      </w:r>
      <w:r w:rsidRPr="00F47176">
        <w:rPr>
          <w:rFonts w:cstheme="minorHAnsi"/>
          <w:sz w:val="20"/>
          <w:szCs w:val="20"/>
        </w:rPr>
        <w:t xml:space="preserve">he `mr_presso2` function is </w:t>
      </w:r>
      <w:r w:rsidR="008432B7">
        <w:rPr>
          <w:rFonts w:cstheme="minorHAnsi"/>
          <w:sz w:val="20"/>
          <w:szCs w:val="20"/>
        </w:rPr>
        <w:t>adapted from</w:t>
      </w:r>
      <w:r w:rsidRPr="00F47176">
        <w:rPr>
          <w:rFonts w:cstheme="minorHAnsi"/>
          <w:sz w:val="20"/>
          <w:szCs w:val="20"/>
        </w:rPr>
        <w:t xml:space="preserve"> `mr_presso` function </w:t>
      </w:r>
      <w:r w:rsidR="008432B7">
        <w:rPr>
          <w:rFonts w:cstheme="minorHAnsi"/>
          <w:sz w:val="20"/>
          <w:szCs w:val="20"/>
        </w:rPr>
        <w:t>(</w:t>
      </w:r>
      <w:r w:rsidRPr="00F47176">
        <w:rPr>
          <w:rFonts w:cstheme="minorHAnsi"/>
          <w:sz w:val="20"/>
          <w:szCs w:val="20"/>
        </w:rPr>
        <w:t>'MRPRESSO' package</w:t>
      </w:r>
      <w:r w:rsidR="008432B7">
        <w:rPr>
          <w:rFonts w:cstheme="minorHAnsi"/>
          <w:sz w:val="20"/>
          <w:szCs w:val="20"/>
        </w:rPr>
        <w:t>) by Xinzhu Yu</w:t>
      </w:r>
      <w:r w:rsidRPr="00F47176">
        <w:rPr>
          <w:rFonts w:cstheme="minorHAnsi"/>
          <w:sz w:val="20"/>
          <w:szCs w:val="20"/>
        </w:rPr>
        <w:t xml:space="preserve">. </w:t>
      </w:r>
    </w:p>
    <w:p w14:paraId="63E17C10" w14:textId="496B665D" w:rsidR="0033664C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## The new function will </w:t>
      </w:r>
      <w:r w:rsidR="008432B7">
        <w:rPr>
          <w:rFonts w:cstheme="minorHAnsi"/>
          <w:sz w:val="20"/>
          <w:szCs w:val="20"/>
        </w:rPr>
        <w:t>provide</w:t>
      </w:r>
      <w:r w:rsidRPr="00F47176">
        <w:rPr>
          <w:rFonts w:cstheme="minorHAnsi"/>
          <w:sz w:val="20"/>
          <w:szCs w:val="20"/>
        </w:rPr>
        <w:t xml:space="preserve"> the SNP rs number used for analysis as 'my_nsnp'</w:t>
      </w:r>
      <w:r w:rsidR="008432B7">
        <w:rPr>
          <w:rFonts w:cstheme="minorHAnsi"/>
          <w:sz w:val="20"/>
          <w:szCs w:val="20"/>
        </w:rPr>
        <w:t xml:space="preserve"> in the output.</w:t>
      </w:r>
    </w:p>
    <w:p w14:paraId="3842DB72" w14:textId="77777777" w:rsidR="008432B7" w:rsidRPr="00F47176" w:rsidRDefault="008432B7" w:rsidP="00F47176">
      <w:pPr>
        <w:spacing w:line="240" w:lineRule="auto"/>
        <w:rPr>
          <w:rFonts w:cstheme="minorHAnsi"/>
          <w:sz w:val="20"/>
          <w:szCs w:val="20"/>
        </w:rPr>
      </w:pPr>
    </w:p>
    <w:p w14:paraId="5C6154A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_presso2 &lt;- function(BetaOutcome, BetaExposure, SdOutcome, SdExposure, data, OUTLIERtest = FALSE, DISTORTIONtest = FALSE, SignifThreshold = 0.05, NbDistribution = 1000, seed = NULL){</w:t>
      </w:r>
    </w:p>
    <w:p w14:paraId="1CF907D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8ADE0E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!is.null(seed))</w:t>
      </w:r>
    </w:p>
    <w:p w14:paraId="6198C63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et.seed(seed)</w:t>
      </w:r>
    </w:p>
    <w:p w14:paraId="3CF8375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96EFF6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SignifThreshold &gt; 1)</w:t>
      </w:r>
    </w:p>
    <w:p w14:paraId="52482E1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top("The significance threshold cannot be greater than 1")</w:t>
      </w:r>
    </w:p>
    <w:p w14:paraId="361CF9E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0AAF83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length(BetaExposure) != length(SdExposure))</w:t>
      </w:r>
    </w:p>
    <w:p w14:paraId="0A00464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top("BetaExposure and SdExposure must have the same number of elements")</w:t>
      </w:r>
    </w:p>
    <w:p w14:paraId="4794901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967D59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class(data)[1] != "data.frame")</w:t>
      </w:r>
    </w:p>
    <w:p w14:paraId="0F78B2AF" w14:textId="5DAA8391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top("data must be an object of class data.frame, try to rerun MR-PRESSO by conversing data to a  data.frame \'data = as.data.frame(data)\'")</w:t>
      </w:r>
    </w:p>
    <w:p w14:paraId="246B8DF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4D32CF0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Functions</w:t>
      </w:r>
    </w:p>
    <w:p w14:paraId="313DB25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"%^%" &lt;- function(x, n) with(eigen(x), vectors %*% (values^n * t(vectors)))</w:t>
      </w:r>
    </w:p>
    <w:p w14:paraId="26EE6E5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40B0FA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getRSS_LOO &lt;- function(BetaOutcome, BetaExposure, data, returnIV){</w:t>
      </w:r>
    </w:p>
    <w:p w14:paraId="5764B85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aW &lt;- data[, c(BetaOutcome, BetaExposure)] * sqrt(data[, "Weights"])</w:t>
      </w:r>
    </w:p>
    <w:p w14:paraId="4E0185D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X &lt;- as.matrix(dataW[ , BetaExposure])</w:t>
      </w:r>
    </w:p>
    <w:p w14:paraId="2B77D8C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Y &lt;- as.matrix(dataW[ , BetaOutcome])</w:t>
      </w:r>
    </w:p>
    <w:p w14:paraId="2FC41E1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CausalEstimate_LOO &lt;- sapply(1:nrow(dataW), function(i) {</w:t>
      </w:r>
    </w:p>
    <w:p w14:paraId="11C2288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(t(X[-i, ]) %*% X[-i, ])%^%(-1) %*% t(X[-i, ]) %*% Y[-i, ]</w:t>
      </w:r>
    </w:p>
    <w:p w14:paraId="6098846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)</w:t>
      </w:r>
    </w:p>
    <w:p w14:paraId="561D1FD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365B579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f(length(BetaExposure) == 1)</w:t>
      </w:r>
    </w:p>
    <w:p w14:paraId="693B350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SS &lt;- sum((Y - CausalEstimate_LOO * X)^2, na.rm = TRUE)</w:t>
      </w:r>
    </w:p>
    <w:p w14:paraId="1F6F630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else</w:t>
      </w:r>
    </w:p>
    <w:p w14:paraId="0F37EB6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SS &lt;- sum((Y - rowSums(t(CausalEstimate_LOO) * X))^2, na.rm = TRUE)</w:t>
      </w:r>
    </w:p>
    <w:p w14:paraId="6F4F782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56C276C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f(returnIV)</w:t>
      </w:r>
    </w:p>
    <w:p w14:paraId="7D53395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SS &lt;- list(RSS, CausalEstimate_LOO)</w:t>
      </w:r>
    </w:p>
    <w:p w14:paraId="7CCC576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RSS)</w:t>
      </w:r>
    </w:p>
    <w:p w14:paraId="4643356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1B65C3C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A13BA8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51E87B3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getRandomData &lt;- function(BetaOutcome, BetaExposure, SdOutcome, SdExposure, data){</w:t>
      </w:r>
    </w:p>
    <w:p w14:paraId="5ECC4F4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mod_IVW &lt;- lapply(1:nrow(data), function(i) lm(as.formula(paste0(BetaOutcome, " ~ -1 + ", BetaExposure)), weights = Weights, data = data[-i, ]))</w:t>
      </w:r>
    </w:p>
    <w:p w14:paraId="5F09AC7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aRandom &lt;- cbind(eval(parse(text = paste0("cbind(", paste0("rnorm(nrow(data), data[, \'", BetaExposure, "\'], data[ ,\'", SdExposure, "\'])", collapse = ", "), ", sapply(1:nrow(data), function(i) rnorm(1, predict(mod_IVW[[i]], newdata = data[i, ]), data[i ,\'", SdOutcome,"\'])))"))), data$Weights)</w:t>
      </w:r>
    </w:p>
    <w:p w14:paraId="1129ECA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colnames(dataRandom) &lt;- c(BetaExposure, BetaOutcome, "Weights")</w:t>
      </w:r>
    </w:p>
    <w:p w14:paraId="1068AEF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dataRandom)</w:t>
      </w:r>
    </w:p>
    <w:p w14:paraId="1B0C191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3A2B2A0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4F8EC0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0- Transforming the data + checking number of observations</w:t>
      </w:r>
    </w:p>
    <w:p w14:paraId="7C83579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 &lt;- data[, c(BetaOutcome, BetaExposure, SdOutcome, SdExposure)]</w:t>
      </w:r>
    </w:p>
    <w:p w14:paraId="55C49C5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 &lt;- data[rowSums(is.na(data)) == 0, ]</w:t>
      </w:r>
    </w:p>
    <w:p w14:paraId="72AE96E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[, c(BetaOutcome, BetaExposure)] &lt;- data[, c(BetaOutcome, BetaExposure)] * sign(data[, BetaExposure[1]])</w:t>
      </w:r>
    </w:p>
    <w:p w14:paraId="2EE14D2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$Weights &lt;- data$Weights &lt;- 1/data[, SdOutcome]^2</w:t>
      </w:r>
    </w:p>
    <w:p w14:paraId="1459B49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50722CD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nrow(data) &lt;= length(BetaExposure) + 2)</w:t>
      </w:r>
    </w:p>
    <w:p w14:paraId="472F3D7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top("Not enough intrumental variables")</w:t>
      </w:r>
    </w:p>
    <w:p w14:paraId="7A553C9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3302689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if(nrow(data) &gt;= NbDistribution)</w:t>
      </w:r>
    </w:p>
    <w:p w14:paraId="7E7231F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top("Not enough elements to compute empirical P-values, increase NbDistribution")</w:t>
      </w:r>
    </w:p>
    <w:p w14:paraId="7DF34F1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7A2DB2C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1- Computing the observed residual sum of squares (RSS)</w:t>
      </w:r>
    </w:p>
    <w:p w14:paraId="462FF6D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SSobs &lt;- getRSS_LOO(BetaOutcome = BetaOutcome, BetaExposure = BetaExposure, data = data, returnIV = OUTLIERtest)</w:t>
      </w:r>
    </w:p>
    <w:p w14:paraId="391CCC9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0E2028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2- Computing the distribtion of expected residual sum of squares (RSS)</w:t>
      </w:r>
    </w:p>
    <w:p w14:paraId="1987623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andomData &lt;- replicate(NbDistribution, getRandomData(BetaOutcome = BetaOutcome, BetaExposure = BetaExposure, SdOutcome = SdOutcome, SdExposure = SdExposure, data = data), simplify = FALSE)</w:t>
      </w:r>
    </w:p>
    <w:p w14:paraId="79D0814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SSexp &lt;- sapply(randomData, getRSS_LOO, BetaOutcome = BetaOutcome, BetaExposure = BetaExposure, returnIV = OUTLIERtest)</w:t>
      </w:r>
    </w:p>
    <w:p w14:paraId="4EFD10D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OUTLIERtest)</w:t>
      </w:r>
    </w:p>
    <w:p w14:paraId="5D7C901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GlobalTest &lt;- list(RSSobs = RSSobs[[1]], Pvalue = sum(RSSexp[1, ] &gt; RSSobs[[1]])/NbDistribution)</w:t>
      </w:r>
    </w:p>
    <w:p w14:paraId="0EB0260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else</w:t>
      </w:r>
    </w:p>
    <w:p w14:paraId="16AFE7C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GlobalTest &lt;- list(RSSobs = RSSobs[[1]], Pvalue = sum(RSSexp &gt; RSSobs[[1]])/NbDistribution)</w:t>
      </w:r>
    </w:p>
    <w:p w14:paraId="755BCC8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5DC348D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3- Computing the single IV outlier test</w:t>
      </w:r>
    </w:p>
    <w:p w14:paraId="27CD3CB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GlobalTest$Pvalue &lt; SignifThreshold &amp; OUTLIERtest){</w:t>
      </w:r>
    </w:p>
    <w:p w14:paraId="079DFFB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Test &lt;- do.call("rbind", lapply(1:nrow(data), function(SNV){</w:t>
      </w:r>
    </w:p>
    <w:p w14:paraId="53679F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andomSNP &lt;- do.call("rbind", lapply(randomData, function(mat) mat[SNV, ]))</w:t>
      </w:r>
    </w:p>
    <w:p w14:paraId="495C7FF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f(length(BetaExposure) == 1){</w:t>
      </w:r>
    </w:p>
    <w:p w14:paraId="7CA6700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Dif &lt;- data[SNV, BetaOutcome] - data[SNV, BetaExposure] * RSSobs[[2]][SNV]</w:t>
      </w:r>
    </w:p>
    <w:p w14:paraId="1825F24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Exp &lt;- randomSNP[, BetaOutcome] - randomSNP[, BetaExposure] * RSSobs[[2]][SNV]</w:t>
      </w:r>
    </w:p>
    <w:p w14:paraId="02CC46F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} else {</w:t>
      </w:r>
    </w:p>
    <w:p w14:paraId="71CB3BE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Dif &lt;- data[SNV, BetaOutcome] - sum(data[SNV, BetaExposure] * RSSobs[[2]][, SNV])</w:t>
      </w:r>
    </w:p>
    <w:p w14:paraId="1CC62CB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Exp &lt;- randomSNP[, BetaOutcome] - rowSums(randomSNP[, BetaExposure] * RSSobs[[2]][, SNV])</w:t>
      </w:r>
    </w:p>
    <w:p w14:paraId="79AF505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}</w:t>
      </w:r>
    </w:p>
    <w:p w14:paraId="55AAC35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&lt;- sum(Exp^2 &gt; Dif^2)/length(randomData)</w:t>
      </w:r>
    </w:p>
    <w:p w14:paraId="1315E75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&lt;- cbind.data.frame(RSSobs = Dif^2, Pvalue = pval)</w:t>
      </w:r>
    </w:p>
    <w:p w14:paraId="4A5971B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eturn(pval)</w:t>
      </w:r>
    </w:p>
    <w:p w14:paraId="646C434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))</w:t>
      </w:r>
    </w:p>
    <w:p w14:paraId="285E1E2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ow.names(OutlierTest) &lt;- row.names(data)</w:t>
      </w:r>
    </w:p>
    <w:p w14:paraId="3DB6FDA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Test$Pvalue &lt;- apply(cbind(OutlierTest$Pvalue*nrow(data), 1), 1, min) # Bonferroni correction</w:t>
      </w:r>
    </w:p>
    <w:p w14:paraId="302DE0D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{</w:t>
      </w:r>
    </w:p>
    <w:p w14:paraId="6B1649A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test &lt;- FALSE</w:t>
      </w:r>
    </w:p>
    <w:p w14:paraId="511561F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my_outlier &lt;- NULL</w:t>
      </w:r>
    </w:p>
    <w:p w14:paraId="3C5B2A3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t_snp &lt;- NULL</w:t>
      </w:r>
    </w:p>
    <w:p w14:paraId="106EC39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0452424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62C4C5F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4- Computing the test of the distortion of the causal estimate</w:t>
      </w:r>
    </w:p>
    <w:p w14:paraId="31EBE62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mod_all &lt;- lm(as.formula(paste0(BetaOutcome, " ~ -1 + ", paste(BetaExposure, collapse = "+"))), weights = Weights, data = data)</w:t>
      </w:r>
    </w:p>
    <w:p w14:paraId="41E95A4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DISTORTIONtest &amp; OUTLIERtest){</w:t>
      </w:r>
    </w:p>
    <w:p w14:paraId="303A510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getRandomBias &lt;- function(BetaOutcome, BetaExposure, SdOutcome, SdExposure, data, refOutlier){</w:t>
      </w:r>
    </w:p>
    <w:p w14:paraId="4842781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ndices &lt;- c(refOutlier, replicate(nrow(data)-length(refOutlier), sample(setdiff(1:nrow(data), refOutlier))[1]))</w:t>
      </w:r>
    </w:p>
    <w:p w14:paraId="390502D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mod_random &lt;- lm(as.formula(paste0(BetaOutcome, " ~ -1 + ", paste(BetaExposure, collapse = "+"))), weights = Weights, data = data[indices[1:(length(indices) - length(refOutlier))], ])</w:t>
      </w:r>
    </w:p>
    <w:p w14:paraId="1049A8D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eturn(mod_random$coefficients[BetaExposure])</w:t>
      </w:r>
    </w:p>
    <w:p w14:paraId="74DF6B0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</w:t>
      </w:r>
    </w:p>
    <w:p w14:paraId="3A195EA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fOutlier &lt;- which(OutlierTest$Pvalue &lt;= SignifThreshold)</w:t>
      </w:r>
    </w:p>
    <w:p w14:paraId="7A51239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15CEC8B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f(length(refOutlier) &gt; 0){</w:t>
      </w:r>
    </w:p>
    <w:p w14:paraId="38F720A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f(length(refOutlier) &lt; nrow(data)){</w:t>
      </w:r>
    </w:p>
    <w:p w14:paraId="7BAD3A8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Exp &lt;- replicate(NbDistribution, getRandomBias(BetaOutcome = BetaOutcome, BetaExposure = BetaExposure, data = data, refOutlier = refOutlier), simplify = FALSE)</w:t>
      </w:r>
    </w:p>
    <w:p w14:paraId="3FAC2B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Exp &lt;- do.call("rbind", BiasExp)</w:t>
      </w:r>
    </w:p>
    <w:p w14:paraId="4B187B8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</w:t>
      </w:r>
    </w:p>
    <w:p w14:paraId="0548157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mod_noOutliers &lt;- lm(as.formula(paste0(BetaOutcome, " ~ -1 + ", BetaExposure)), weights = Weights, data = data[-refOutlier, ])</w:t>
      </w:r>
    </w:p>
    <w:p w14:paraId="396CD9F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Obs &lt;- (mod_all$coefficients[BetaExposure] - mod_noOutliers$coefficients[BetaExposure]) / abs(mod_noOutliers$coefficients[BetaExposure])</w:t>
      </w:r>
    </w:p>
    <w:p w14:paraId="1FF1A64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Exp &lt;- (mod_all$coefficients[BetaExposure] - BiasExp) / abs(BiasExp)</w:t>
      </w:r>
    </w:p>
    <w:p w14:paraId="1483CBD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Test &lt;- list(`Outliers Indices` = refOutlier, `Distortion Coefficient` = 100*BiasObs, Pvalue = sum(abs(BiasExp) &gt; abs(BiasObs))/NbDistribution)</w:t>
      </w:r>
    </w:p>
    <w:p w14:paraId="1F2F510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</w:t>
      </w:r>
    </w:p>
    <w:p w14:paraId="7544E25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tt_snp = data[-refOutlier, ]</w:t>
      </w:r>
    </w:p>
    <w:p w14:paraId="6EAC318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</w:t>
      </w:r>
    </w:p>
    <w:p w14:paraId="5EF4965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} else {</w:t>
      </w:r>
    </w:p>
    <w:p w14:paraId="6838EF3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iasTest &lt;- list(`Outliers Indices` = "All SNPs considered as outliers", `Distortion Coefficient` = NA, Pvalue = NA)</w:t>
      </w:r>
    </w:p>
    <w:p w14:paraId="6B3DAF6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tt_snp &lt;- NULL</w:t>
      </w:r>
    </w:p>
    <w:p w14:paraId="387ED28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}</w:t>
      </w:r>
    </w:p>
    <w:p w14:paraId="745EF28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} else{</w:t>
      </w:r>
    </w:p>
    <w:p w14:paraId="798B50C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iasTest &lt;- list(`Outliers Indices` = "No significant outliers", `Distortion Coefficient` = NA, Pvalue = NA)</w:t>
      </w:r>
    </w:p>
    <w:p w14:paraId="70A6C86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tt_snp &lt;- NULL</w:t>
      </w:r>
    </w:p>
    <w:p w14:paraId="4963A0E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</w:t>
      </w:r>
    </w:p>
    <w:p w14:paraId="0E20139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7F9C234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402471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066D1CC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is.null(tt_snp) ){</w:t>
      </w:r>
    </w:p>
    <w:p w14:paraId="22F61B0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nsnp &lt;- length(data$beta.exposure)</w:t>
      </w:r>
    </w:p>
    <w:p w14:paraId="56784E8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</w:t>
      </w:r>
    </w:p>
    <w:p w14:paraId="6069B9E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else {</w:t>
      </w:r>
    </w:p>
    <w:p w14:paraId="530EC95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nsnp &lt;- length(tt_snp$beta.exposure)</w:t>
      </w:r>
    </w:p>
    <w:p w14:paraId="794EB4F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5B8167E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0E7D0D9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6E7E7A6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 5- Formatting the results</w:t>
      </w:r>
    </w:p>
    <w:p w14:paraId="052A652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GlobalTest$Pvalue &lt;- ifelse(GlobalTest$Pvalue == 0, paste0("&lt;", 1/NbDistribution), GlobalTest$Pvalue)</w:t>
      </w:r>
    </w:p>
    <w:p w14:paraId="4677A21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OUTLIERtest){</w:t>
      </w:r>
    </w:p>
    <w:p w14:paraId="7692688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Test$Pvalue &lt;- replace(OutlierTest$Pvalue, OutlierTest$Pvalue == 0, paste0("&lt;", nrow(data)/NbDistribution))</w:t>
      </w:r>
    </w:p>
    <w:p w14:paraId="69C00B6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f(DISTORTIONtest){</w:t>
      </w:r>
    </w:p>
    <w:p w14:paraId="0781857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iasTest$Pvalue &lt;- ifelse(BiasTest$Pvalue == 0, paste0("&lt;", 1/NbDistribution), BiasTest$Pvalue)</w:t>
      </w:r>
    </w:p>
    <w:p w14:paraId="0EE92DE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es &lt;- list(`Global Test` = GlobalTest, `Outlier Test` = OutlierTest, `Distortion Test` = BiasTest)</w:t>
      </w:r>
    </w:p>
    <w:p w14:paraId="22928EF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 else {</w:t>
      </w:r>
    </w:p>
    <w:p w14:paraId="6B83A5B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res &lt;- list(`Global Test` = GlobalTest, `Outlier Test` = OutlierTest)</w:t>
      </w:r>
    </w:p>
    <w:p w14:paraId="3478833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}</w:t>
      </w:r>
    </w:p>
    <w:p w14:paraId="0E4DCD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f(nrow(data)/NbDistribution &gt; SignifThreshold)</w:t>
      </w:r>
    </w:p>
    <w:p w14:paraId="59CF04F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warning(paste0("Outlier test unstable. The significance threshold of ", SignifThreshold, " for the outlier test is not achievable with only ", NbDistribution, " to compute the null distribution. The current precision is &lt;", nrow(data)/NbDistribution, ". Increase NbDistribution."))</w:t>
      </w:r>
    </w:p>
    <w:p w14:paraId="75FEA2A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{</w:t>
      </w:r>
    </w:p>
    <w:p w14:paraId="44B253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 &lt;- list(`Global Test` = GlobalTest)</w:t>
      </w:r>
    </w:p>
    <w:p w14:paraId="0844F03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57BFDED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76D4EA2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OriginalMR &lt;- cbind.data.frame(BetaExposure, "Raw", summary(mod_all)$coefficients)</w:t>
      </w:r>
    </w:p>
    <w:p w14:paraId="612779F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colnames(OriginalMR) &lt;- c("Exposure", "MR Analysis", "Causal Estimate", "Sd", "T-stat", "P-value")</w:t>
      </w:r>
    </w:p>
    <w:p w14:paraId="427DC6A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if(exists("mod_noOutliers")){</w:t>
      </w:r>
    </w:p>
    <w:p w14:paraId="6E39CB2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CorrectedMR &lt;- cbind.data.frame(BetaExposure, "Outlier-corrected", summary(mod_noOutliers)$coefficients)</w:t>
      </w:r>
    </w:p>
    <w:p w14:paraId="3A34827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} else{</w:t>
      </w:r>
    </w:p>
    <w:p w14:paraId="0B7F13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lierCorrectedMR &lt;- cbind.data.frame(BetaExposure, "Outlier-corrected", t(rep(NA, 4)))</w:t>
      </w:r>
    </w:p>
    <w:p w14:paraId="2519663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5A73EEA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colnames(OutlierCorrectedMR) &lt;- colnames(OriginalMR)</w:t>
      </w:r>
    </w:p>
    <w:p w14:paraId="2C96605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MR &lt;- rbind.data.frame(OriginalMR, OutlierCorrectedMR)</w:t>
      </w:r>
    </w:p>
    <w:p w14:paraId="1FFBD3B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ow.names(MR) &lt;- NULL</w:t>
      </w:r>
    </w:p>
    <w:p w14:paraId="1AF6A81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039C520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my_nsnp &lt;-cbind.data.frame(nsnp) </w:t>
      </w:r>
    </w:p>
    <w:p w14:paraId="1F049DA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0F21F7B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s &lt;- list(`Main MR results` = MR, `MR-PRESSO results` = res,`my_nsnp` = my_nsnp)</w:t>
      </w:r>
    </w:p>
    <w:p w14:paraId="25285F8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turn(res)</w:t>
      </w:r>
    </w:p>
    <w:p w14:paraId="18E66FA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5B57165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}</w:t>
      </w:r>
    </w:p>
    <w:p w14:paraId="131E0AF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029822E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Our VZV phenome-wide Mendelian randomization analyses</w:t>
      </w:r>
    </w:p>
    <w:p w14:paraId="21803B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read in exposure dataset; columns in 'VZV_format.csv': {SNP (SNP ID, variant identifier), position (position of the variant), effect_allele, beta (estimated effect size of snp-exposure association), se(estimated standard error of beta), eaf(allele frequency of the effect allele), Phenotype}</w:t>
      </w:r>
    </w:p>
    <w:p w14:paraId="4F823A2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VZV_format &lt;- read.csv("re_VZV_format.csv") ##IV_full</w:t>
      </w:r>
    </w:p>
    <w:p w14:paraId="51FDDA7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VZV_format_noMHC &lt;- read.csv("re_VZV_format_noMHC.csv") ##IV_no.mhc</w:t>
      </w:r>
    </w:p>
    <w:p w14:paraId="12B3AB9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VZV_format_MHC &lt;- read.csv("re_VZV_format_MHC.csv") ##IV_no.mhc</w:t>
      </w:r>
    </w:p>
    <w:p w14:paraId="11CB03A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VZV_format_p8 &lt;- read.csv("re_VZV_format_p8.csv") ##IVs with P value of association less than 5*10-8</w:t>
      </w:r>
    </w:p>
    <w:p w14:paraId="201A850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346E4AC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set the directory path to the file path containing multiple outcome datasets</w:t>
      </w:r>
    </w:p>
    <w:p w14:paraId="0637FA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file.path = paste0(this.dir(),"/","outcome_dat") </w:t>
      </w:r>
    </w:p>
    <w:p w14:paraId="2C9C848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0B94050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a = list.files(file.path)</w:t>
      </w:r>
    </w:p>
    <w:p w14:paraId="4891D84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dir = paste(file.path,a,sep = "/")</w:t>
      </w:r>
    </w:p>
    <w:p w14:paraId="1E22E38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n = length(dir)</w:t>
      </w:r>
    </w:p>
    <w:p w14:paraId="3B7E78D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7DEDE98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read in the snp-variant map for outcome dataset; the snp-variant map was the map file matching variant name in outcome dataset to snp ID, downloaded from 'http://www.nealelab.is/uk-biobank' columns in 'snp_variant_map.csv': {SNP (SNP ID, variant identifier), variant(Variant identifier in the form "chr:pos:ref:alt", where "ref" is aligned to the forward strand.)}</w:t>
      </w:r>
    </w:p>
    <w:p w14:paraId="2B24C6B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3CE76EC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snp_map &lt;- read.csv("snp_variant_map.csv")</w:t>
      </w:r>
    </w:p>
    <w:p w14:paraId="1592D45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colnames(snp_map) &lt;- c("SNP","variant")</w:t>
      </w:r>
    </w:p>
    <w:p w14:paraId="71627AB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A0A62F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The sample size of the exposure GWAS is 6425</w:t>
      </w:r>
    </w:p>
    <w:p w14:paraId="2B83AF9E" w14:textId="77777777" w:rsidR="0033664C" w:rsidRPr="00E70E90" w:rsidRDefault="0033664C" w:rsidP="00F47176">
      <w:pPr>
        <w:spacing w:line="240" w:lineRule="auto"/>
        <w:rPr>
          <w:rFonts w:cstheme="minorHAnsi"/>
          <w:sz w:val="20"/>
          <w:szCs w:val="20"/>
          <w:lang w:val="da-DK"/>
        </w:rPr>
      </w:pPr>
      <w:r w:rsidRPr="00E70E90">
        <w:rPr>
          <w:rFonts w:cstheme="minorHAnsi"/>
          <w:sz w:val="20"/>
          <w:szCs w:val="20"/>
          <w:lang w:val="da-DK"/>
        </w:rPr>
        <w:t>exposure_dat &lt;- format_data(VZV_format)</w:t>
      </w:r>
    </w:p>
    <w:p w14:paraId="75F50CF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exposure_dat$samplesize.exposure &lt;- 6425</w:t>
      </w:r>
    </w:p>
    <w:p w14:paraId="54FF9EB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D78F93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exposure_dat2 &lt;- format_data(VZV_format_noMHC)</w:t>
      </w:r>
    </w:p>
    <w:p w14:paraId="54FCD2C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exposure_dat2$samplesize.expsoure &lt;- 6425</w:t>
      </w:r>
    </w:p>
    <w:p w14:paraId="022EC71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5798193D" w14:textId="77777777" w:rsidR="0033664C" w:rsidRPr="00E70E90" w:rsidRDefault="0033664C" w:rsidP="00F47176">
      <w:pPr>
        <w:spacing w:line="240" w:lineRule="auto"/>
        <w:rPr>
          <w:rFonts w:cstheme="minorHAnsi"/>
          <w:sz w:val="20"/>
          <w:szCs w:val="20"/>
          <w:lang w:val="da-DK"/>
        </w:rPr>
      </w:pPr>
      <w:r w:rsidRPr="00E70E90">
        <w:rPr>
          <w:rFonts w:cstheme="minorHAnsi"/>
          <w:sz w:val="20"/>
          <w:szCs w:val="20"/>
          <w:lang w:val="da-DK"/>
        </w:rPr>
        <w:t>exposure_dat3 &lt;- format_data(VZV_format_MHC)</w:t>
      </w:r>
    </w:p>
    <w:p w14:paraId="010D243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exposure_dat3$samplesize.exposure &lt;- 6425</w:t>
      </w:r>
    </w:p>
    <w:p w14:paraId="7033F1E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13D51307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>exposure_dat4 &lt;- format_data(VZV_p8)</w:t>
      </w:r>
    </w:p>
    <w:p w14:paraId="7047B13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exposure_dat4$samplesize.exposure &lt;- 6425</w:t>
      </w:r>
    </w:p>
    <w:p w14:paraId="09662AE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2F88A21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 &lt;- list()</w:t>
      </w:r>
    </w:p>
    <w:p w14:paraId="27BEC20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noMHC &lt;- list()</w:t>
      </w:r>
    </w:p>
    <w:p w14:paraId="5C25EAB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MHC &lt;- list()</w:t>
      </w:r>
    </w:p>
    <w:p w14:paraId="35AB6C5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p8 &lt;- list()</w:t>
      </w:r>
    </w:p>
    <w:p w14:paraId="0C672B7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CFBCF2B" w14:textId="50B1B2AE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## The function `mr_phewas` is </w:t>
      </w:r>
      <w:r w:rsidR="009C170D">
        <w:rPr>
          <w:rFonts w:cstheme="minorHAnsi"/>
          <w:sz w:val="20"/>
          <w:szCs w:val="20"/>
        </w:rPr>
        <w:t>created</w:t>
      </w:r>
      <w:r w:rsidRPr="00F47176">
        <w:rPr>
          <w:rFonts w:cstheme="minorHAnsi"/>
          <w:sz w:val="20"/>
          <w:szCs w:val="20"/>
        </w:rPr>
        <w:t xml:space="preserve"> by Xinzhu Yu</w:t>
      </w:r>
    </w:p>
    <w:p w14:paraId="13479B63" w14:textId="47D142F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The required inputs are {IV</w:t>
      </w:r>
      <w:r w:rsidR="002B18CA">
        <w:rPr>
          <w:rFonts w:cstheme="minorHAnsi"/>
          <w:sz w:val="20"/>
          <w:szCs w:val="20"/>
        </w:rPr>
        <w:t>:</w:t>
      </w:r>
      <w:r w:rsidRPr="00F47176">
        <w:rPr>
          <w:rFonts w:cstheme="minorHAnsi"/>
          <w:sz w:val="20"/>
          <w:szCs w:val="20"/>
        </w:rPr>
        <w:t xml:space="preserve"> </w:t>
      </w:r>
      <w:r w:rsidR="002B18CA">
        <w:rPr>
          <w:rFonts w:cstheme="minorHAnsi"/>
          <w:sz w:val="20"/>
          <w:szCs w:val="20"/>
        </w:rPr>
        <w:t xml:space="preserve">input formats are: </w:t>
      </w:r>
      <w:r w:rsidR="005C35A7">
        <w:rPr>
          <w:rFonts w:cstheme="minorHAnsi"/>
          <w:sz w:val="20"/>
          <w:szCs w:val="20"/>
        </w:rPr>
        <w:t>‘</w:t>
      </w:r>
      <w:r w:rsidR="005C35A7" w:rsidRPr="005C35A7">
        <w:rPr>
          <w:rFonts w:cstheme="minorHAnsi"/>
          <w:sz w:val="20"/>
          <w:szCs w:val="20"/>
        </w:rPr>
        <w:t>no.mhc</w:t>
      </w:r>
      <w:r w:rsidR="005C35A7">
        <w:rPr>
          <w:rFonts w:cstheme="minorHAnsi"/>
          <w:sz w:val="20"/>
          <w:szCs w:val="20"/>
        </w:rPr>
        <w:t>’, ‘mhc’,’</w:t>
      </w:r>
      <w:r w:rsidR="002B18CA">
        <w:rPr>
          <w:rFonts w:cstheme="minorHAnsi"/>
          <w:sz w:val="20"/>
          <w:szCs w:val="20"/>
        </w:rPr>
        <w:t>full’. Other</w:t>
      </w:r>
      <w:r w:rsidR="005C35A7">
        <w:rPr>
          <w:rFonts w:cstheme="minorHAnsi"/>
          <w:sz w:val="20"/>
          <w:szCs w:val="20"/>
        </w:rPr>
        <w:t xml:space="preserve"> inputs will be considered as sensitivity analysis</w:t>
      </w:r>
      <w:r w:rsidRPr="00F47176">
        <w:rPr>
          <w:rFonts w:cstheme="minorHAnsi"/>
          <w:sz w:val="20"/>
          <w:szCs w:val="20"/>
        </w:rPr>
        <w:t>; exposure dataset; snp_map file (details see above)}</w:t>
      </w:r>
    </w:p>
    <w:p w14:paraId="3D20D4B2" w14:textId="58AED559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 The function will generate MR results of five methods</w:t>
      </w:r>
      <w:r w:rsidR="004E266D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 xml:space="preserve">{MR-IVW,MR weighted median method, MR-Egger,MR-PRESSO,MR-RAPS} in list format </w:t>
      </w:r>
    </w:p>
    <w:p w14:paraId="2F8C7F3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3BF83C10" w14:textId="1838E9C9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_phewas &lt;- function(IV, exposure_dat,</w:t>
      </w:r>
      <w:r w:rsidR="000869A8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snp_map){</w:t>
      </w:r>
    </w:p>
    <w:p w14:paraId="3D2513A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##analysis loop for multiple traits</w:t>
      </w:r>
    </w:p>
    <w:p w14:paraId="5270698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for (i in 1:n){</w:t>
      </w:r>
    </w:p>
    <w:p w14:paraId="3D8C404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488B738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outcome_dat &lt;- read.delim(file = dir[i],header = F),silent = F) </w:t>
      </w:r>
    </w:p>
    <w:p w14:paraId="28DD078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if(typeof(outcome_dat$V4) == "double"){</w:t>
      </w:r>
    </w:p>
    <w:p w14:paraId="4276599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_dat &lt;- outcome_dat[,c(1:3,5:12)]</w:t>
      </w:r>
    </w:p>
    <w:p w14:paraId="51582C1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})  </w:t>
      </w:r>
    </w:p>
    <w:p w14:paraId="3E9FF1E1" w14:textId="63C95E58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colnames(outcome_dat) &lt;-</w:t>
      </w:r>
      <w:r w:rsidR="000075FB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c("variant","minor_allele","eaf","LCV","samplesize","AC","ytx","beta","se","tstat","pval"))</w:t>
      </w:r>
    </w:p>
    <w:p w14:paraId="190F0CD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_dat$effect_allele &lt;- str_sub(outcome_dat$variant, - 1, - 1)  </w:t>
      </w:r>
    </w:p>
    <w:p w14:paraId="716BA41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##manually flipped beta coefficient to minor allele</w:t>
      </w:r>
    </w:p>
    <w:p w14:paraId="4982CAF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_dat[outcome_dat$minor_allele != outcome_dat$effect_allele,]$beta &lt;- -1*outcome_dat[outcome_dat$minor_allele != outcome_dat$effect_allele,]$beta</w:t>
      </w:r>
    </w:p>
    <w:p w14:paraId="39B234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_dat &lt;- subset(outcome_dat,select= -(effect_allele))</w:t>
      </w:r>
    </w:p>
    <w:p w14:paraId="04926F1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_dat$effect_allele &lt;- outcome_dat$minor_allele</w:t>
      </w:r>
    </w:p>
    <w:p w14:paraId="00BC033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47D3601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outcome_dat &lt;- left_join(outcome_dat,snp_map,by = "variant"))</w:t>
      </w:r>
    </w:p>
    <w:p w14:paraId="131A44C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outcome_dat &lt;- format_data(outcome_dat,type = "outcome"))</w:t>
      </w:r>
    </w:p>
    <w:p w14:paraId="71CD2CE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673FA27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ai &lt;- steiger_filtering(datai)</w:t>
      </w:r>
    </w:p>
    <w:p w14:paraId="06702151" w14:textId="0379E2F3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ai &lt;- datai[!datai$steiger_dir =="FALSE" &amp; datai$steiger_pval &lt;= 0.05,] ##Steiger filter out the SNPs with outcome effect statistically larger than the exposure </w:t>
      </w:r>
    </w:p>
    <w:p w14:paraId="16BADBD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990C8E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 (IV == 'full'){</w:t>
      </w:r>
    </w:p>
    <w:p w14:paraId="627750A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i &lt;- harmonise_data(exposure_dat , outcome_dat,action = 1) ##action=1,assume all strands the same, because they were manually checked by the author</w:t>
      </w:r>
    </w:p>
    <w:p w14:paraId="165E0C9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31166C6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if (IV == "mhc"){</w:t>
      </w:r>
    </w:p>
    <w:p w14:paraId="444979F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i &lt;- harmonise_data(exposure_dat2 , outcome_dat,action = 1) </w:t>
      </w:r>
    </w:p>
    <w:p w14:paraId="51D7FA2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65A5723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if (IV == "no.mhc"){</w:t>
      </w:r>
    </w:p>
    <w:p w14:paraId="171B174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i &lt;- harmonise_data(exposure_dat3 , outcome_dat,action = 1) </w:t>
      </w:r>
    </w:p>
    <w:p w14:paraId="05589ED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33D3543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{</w:t>
      </w:r>
    </w:p>
    <w:p w14:paraId="4D53545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datai &lt;- harmonise_data(exposure_dat4 , outcome_dat,action = 1) </w:t>
      </w:r>
    </w:p>
    <w:p w14:paraId="10D87A6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5BDDB77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3D3FA1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if(length(datai$SNP) &lt;1){</w:t>
      </w:r>
    </w:p>
    <w:p w14:paraId="562F18F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i &lt;- data.frame(</w:t>
      </w:r>
    </w:p>
    <w:p w14:paraId="67DE24F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exposure= datai$id.exposure[1],</w:t>
      </w:r>
    </w:p>
    <w:p w14:paraId="503D9C2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outcome = datai$id.outcome[1],</w:t>
      </w:r>
    </w:p>
    <w:p w14:paraId="669D793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outcome = datai$outcome[1],</w:t>
      </w:r>
    </w:p>
    <w:p w14:paraId="4240DB8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  exposure =datai$exposure[1],</w:t>
      </w:r>
    </w:p>
    <w:p w14:paraId="4D33612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nsnp = "No SNPs remains after steiger",</w:t>
      </w:r>
    </w:p>
    <w:p w14:paraId="4722E01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method ="none",</w:t>
      </w:r>
    </w:p>
    <w:p w14:paraId="1FFBEB2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 = "NA",</w:t>
      </w:r>
    </w:p>
    <w:p w14:paraId="1E785F3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se = "NA",</w:t>
      </w:r>
    </w:p>
    <w:p w14:paraId="0AE91E4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= "NA",</w:t>
      </w:r>
    </w:p>
    <w:p w14:paraId="2C3BD2E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trait = a[i],</w:t>
      </w:r>
    </w:p>
    <w:p w14:paraId="0E16AF7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 = "NA",</w:t>
      </w:r>
    </w:p>
    <w:p w14:paraId="1756A0B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_pval = "NA")</w:t>
      </w:r>
    </w:p>
    <w:p w14:paraId="715FFAD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0A2822E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ult_all &lt;- resi</w:t>
      </w:r>
    </w:p>
    <w:p w14:paraId="40D0460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111C08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if(length(datai$SNP) &lt;3){</w:t>
      </w:r>
    </w:p>
    <w:p w14:paraId="6FA81F15" w14:textId="596830E2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 &lt;- mr.raps::mr.raps.mle(b_exp = datai$beta.exposure,</w:t>
      </w:r>
      <w:r w:rsidR="00FC0145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b_out = datai$beta.outcome,</w:t>
      </w:r>
      <w:r w:rsidR="00FC0145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se_exp = datai$se.exposure,</w:t>
      </w:r>
      <w:r w:rsidR="00FC0145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se_out = datai$se.outcome)</w:t>
      </w:r>
    </w:p>
    <w:p w14:paraId="1FBD48C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3B9D3C7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##calculate F-statistics; egger intercept  </w:t>
      </w:r>
    </w:p>
    <w:p w14:paraId="1A25F3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##The estimated overdispersion parameter is very small. Consider using the simple model without overdispersion.  </w:t>
      </w:r>
    </w:p>
    <w:p w14:paraId="3D0602D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# default parameters: over.dispersion = FALSE,#loss.function = c("l2", "huber", "tukey"),diagnostics = FALSE,pruning = TRUE,se.method = c("sandwich", "bootstrap"),k = switch(loss.function[1], l2 = NULL, huber = 1.345, tukey = 4.685),B = 1000,)</w:t>
      </w:r>
    </w:p>
    <w:p w14:paraId="2AA8D5D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2A21699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i2 &lt;- data.frame(</w:t>
      </w:r>
    </w:p>
    <w:p w14:paraId="5EDD55D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exposure= datai$id.exposure[1],</w:t>
      </w:r>
    </w:p>
    <w:p w14:paraId="6C3326F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outcome = datai$id.outcome[1],</w:t>
      </w:r>
    </w:p>
    <w:p w14:paraId="0169E5D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outcome = datai$outcome[1],</w:t>
      </w:r>
    </w:p>
    <w:p w14:paraId="56A3070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exposure =datai$exposure[1],</w:t>
      </w:r>
    </w:p>
    <w:p w14:paraId="4750770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nsnp = length(datai$beta.exposure),</w:t>
      </w:r>
    </w:p>
    <w:p w14:paraId="74F3E9D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method ="mr.raps",</w:t>
      </w:r>
    </w:p>
    <w:p w14:paraId="4C5DC45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 = out$beta.hat,</w:t>
      </w:r>
    </w:p>
    <w:p w14:paraId="4441966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se = out$beta.se,</w:t>
      </w:r>
    </w:p>
    <w:p w14:paraId="233460C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= out$beta.p.value,</w:t>
      </w:r>
    </w:p>
    <w:p w14:paraId="2B71D7A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trait = a[i],</w:t>
      </w:r>
    </w:p>
    <w:p w14:paraId="496B43A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 = "NA",</w:t>
      </w:r>
    </w:p>
    <w:p w14:paraId="330F9F5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_pval = "NA")</w:t>
      </w:r>
    </w:p>
    <w:p w14:paraId="796154A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</w:t>
      </w:r>
    </w:p>
    <w:p w14:paraId="25F9686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i &lt;- resi2</w:t>
      </w:r>
    </w:p>
    <w:p w14:paraId="6C271A3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3326D32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##IVW_delta_correction loop</w:t>
      </w:r>
    </w:p>
    <w:p w14:paraId="155CBBCB" w14:textId="1FC5CF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i_second &lt;- mr_input(bx = datai$beta.exposure, bxse = datai$se.exposure,</w:t>
      </w:r>
      <w:r w:rsidR="00D44415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by = datai$beta.outcome, byse = datai$se.outcome,</w:t>
      </w:r>
      <w:r w:rsidR="00D44415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exposure = datai$exposure[1], outcome = a[i], snps = datai$SNP )</w:t>
      </w:r>
    </w:p>
    <w:p w14:paraId="219D240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247BECB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VW_res &lt;- mr_ivw(dati_second, weights = "delta")</w:t>
      </w:r>
    </w:p>
    <w:p w14:paraId="41362AD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VW_resi &lt;- </w:t>
      </w:r>
    </w:p>
    <w:p w14:paraId="561535B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data.frame(</w:t>
      </w:r>
    </w:p>
    <w:p w14:paraId="06BAAA9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id.exposure= NA,</w:t>
      </w:r>
    </w:p>
    <w:p w14:paraId="4230098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id.outcome = NA,</w:t>
      </w:r>
    </w:p>
    <w:p w14:paraId="47EB28C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outcome = 'outcome',</w:t>
      </w:r>
    </w:p>
    <w:p w14:paraId="23877FB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exposure = IVW_res$Exposure,</w:t>
      </w:r>
    </w:p>
    <w:p w14:paraId="203B057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nsnp = IVW_res$SNPs,</w:t>
      </w:r>
    </w:p>
    <w:p w14:paraId="134C8CD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method ="IVW_delta",</w:t>
      </w:r>
    </w:p>
    <w:p w14:paraId="7AC4680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b = IVW_res$Estimate ,</w:t>
      </w:r>
    </w:p>
    <w:p w14:paraId="5BD6BBE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se = IVW_res$StdError ,</w:t>
      </w:r>
    </w:p>
    <w:p w14:paraId="57F3D9D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pval = IVW_res$Pvalue, </w:t>
      </w:r>
    </w:p>
    <w:p w14:paraId="40F92B8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trait = IVW_res$Outcome,       </w:t>
      </w:r>
    </w:p>
    <w:p w14:paraId="3206CD4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Q = IVW_res$Heter.Stat[1],</w:t>
      </w:r>
    </w:p>
    <w:p w14:paraId="49FD04D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  Q_pval = IVW_res$Heter.Stat[2])</w:t>
      </w:r>
    </w:p>
    <w:p w14:paraId="0AAF77D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7D609E6F" w14:textId="0E72015E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  <w:r w:rsidRPr="005C35A7">
        <w:rPr>
          <w:rFonts w:cstheme="minorHAnsi"/>
          <w:sz w:val="20"/>
          <w:szCs w:val="20"/>
        </w:rPr>
        <w:t>resi &lt;- rbind(resi,IVW_resi)</w:t>
      </w:r>
    </w:p>
    <w:p w14:paraId="01A6DDE7" w14:textId="7CA2CD15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 xml:space="preserve">    </w:t>
      </w:r>
      <w:r w:rsidRPr="00F47176">
        <w:rPr>
          <w:rFonts w:cstheme="minorHAnsi"/>
          <w:sz w:val="20"/>
          <w:szCs w:val="20"/>
        </w:rPr>
        <w:t>result_all &lt;- resi</w:t>
      </w:r>
    </w:p>
    <w:p w14:paraId="799B8BB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5F4B7FB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else{</w:t>
      </w:r>
    </w:p>
    <w:p w14:paraId="6E6F502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#heterogeneity test</w:t>
      </w:r>
    </w:p>
    <w:p w14:paraId="3F626BE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hetero &lt;- mr_heterogeneity(datai)</w:t>
      </w:r>
    </w:p>
    <w:p w14:paraId="3DD2CD25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  <w:r w:rsidRPr="005C35A7">
        <w:rPr>
          <w:rFonts w:cstheme="minorHAnsi"/>
          <w:sz w:val="20"/>
          <w:szCs w:val="20"/>
        </w:rPr>
        <w:t xml:space="preserve">hetero &lt;- hetero[,c("method","Q","Q_pval")] </w:t>
      </w:r>
    </w:p>
    <w:p w14:paraId="5B14D5D0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 xml:space="preserve">  </w:t>
      </w:r>
    </w:p>
    <w:p w14:paraId="495B707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 xml:space="preserve">  </w:t>
      </w:r>
      <w:r w:rsidRPr="00F47176">
        <w:rPr>
          <w:rFonts w:cstheme="minorHAnsi"/>
          <w:sz w:val="20"/>
          <w:szCs w:val="20"/>
        </w:rPr>
        <w:t>##egger intercpt test</w:t>
      </w:r>
    </w:p>
    <w:p w14:paraId="53F57DC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ntercept &lt;- mr_pleiotropy_test(datai)</w:t>
      </w:r>
    </w:p>
    <w:p w14:paraId="0BE66C1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ntercept$method &lt;- "egger_intercept"</w:t>
      </w:r>
    </w:p>
    <w:p w14:paraId="21CDAEC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ntercept &lt;- intercept[,c("method","pval")]</w:t>
      </w:r>
    </w:p>
    <w:p w14:paraId="6AB7153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</w:t>
      </w:r>
    </w:p>
    <w:p w14:paraId="0CB66BD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# MR weighted median; MR-egger regression</w:t>
      </w:r>
    </w:p>
    <w:p w14:paraId="0FBDE08E" w14:textId="4A0A8C58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si1 &lt;- mr(datai,method_list = c("mr_weighted_median",</w:t>
      </w:r>
      <w:r w:rsidR="00AA5DDF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"mr_egger_regression"))</w:t>
      </w:r>
    </w:p>
    <w:p w14:paraId="025C5C1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C4684A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if (nrow(resi1)!= 0){</w:t>
      </w:r>
    </w:p>
    <w:p w14:paraId="285CA6E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si1$trait &lt;- a[i]</w:t>
      </w:r>
    </w:p>
    <w:p w14:paraId="057BFCC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)</w:t>
      </w:r>
    </w:p>
    <w:p w14:paraId="009C563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si1 &lt;- left_join(resi1,hetero, by ="method")</w:t>
      </w:r>
    </w:p>
    <w:p w14:paraId="08A4A7F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si1 &lt;- bind_rows(resi1,intercept)</w:t>
      </w:r>
    </w:p>
    <w:p w14:paraId="2FCB9D3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315B5C6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#mr-raps</w:t>
      </w:r>
    </w:p>
    <w:p w14:paraId="201867C8" w14:textId="18E57F10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out &lt;- mr.raps(b_exp = datai$beta.exposure,b_out = datai$beta.outcome,</w:t>
      </w:r>
      <w:r w:rsidR="00C506DE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se_exp = datai$se.exposure,se_out = datai$se.outcome)</w:t>
      </w:r>
    </w:p>
    <w:p w14:paraId="6352290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61FBD62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#make the format of results consistent with that of resi1</w:t>
      </w:r>
    </w:p>
    <w:p w14:paraId="1554778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resi2 &lt;- data.frame(</w:t>
      </w:r>
    </w:p>
    <w:p w14:paraId="647A678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d.exposure= datai$id.exposure[1],</w:t>
      </w:r>
    </w:p>
    <w:p w14:paraId="46E3B9E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d.outcome =datai$id.outcome[1],</w:t>
      </w:r>
    </w:p>
    <w:p w14:paraId="295FD4C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 = datai$outcome[1],</w:t>
      </w:r>
    </w:p>
    <w:p w14:paraId="5C725B1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exposure =datai$exposure[1],</w:t>
      </w:r>
    </w:p>
    <w:p w14:paraId="2A1D4CC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nsnp = length(datai$beta.exposure),</w:t>
      </w:r>
    </w:p>
    <w:p w14:paraId="411877A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method ="mr.raps",</w:t>
      </w:r>
    </w:p>
    <w:p w14:paraId="62B3A61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b = out$beta.hat,</w:t>
      </w:r>
    </w:p>
    <w:p w14:paraId="20F8ECA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e = out$beta.se,</w:t>
      </w:r>
    </w:p>
    <w:p w14:paraId="089B59A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pval = out$beta.p.value,</w:t>
      </w:r>
    </w:p>
    <w:p w14:paraId="4ACBEC4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ait = a[i],</w:t>
      </w:r>
    </w:p>
    <w:p w14:paraId="0C33727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Q = "NA",</w:t>
      </w:r>
    </w:p>
    <w:p w14:paraId="2CBB6546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F47176">
        <w:rPr>
          <w:rFonts w:cstheme="minorHAnsi"/>
          <w:sz w:val="20"/>
          <w:szCs w:val="20"/>
        </w:rPr>
        <w:t xml:space="preserve">    </w:t>
      </w:r>
      <w:r w:rsidRPr="005C35A7">
        <w:rPr>
          <w:rFonts w:cstheme="minorHAnsi"/>
          <w:sz w:val="20"/>
          <w:szCs w:val="20"/>
          <w:lang w:val="sv-SE"/>
        </w:rPr>
        <w:t>Q_pval = "NA")</w:t>
      </w:r>
    </w:p>
    <w:p w14:paraId="2C28F5B0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</w:t>
      </w:r>
    </w:p>
    <w:p w14:paraId="3A6630D0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resi &lt;- rbind(resi1,resi2)</w:t>
      </w:r>
    </w:p>
    <w:p w14:paraId="7D6B6729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</w:t>
      </w:r>
    </w:p>
    <w:p w14:paraId="1C619AAA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##IVW_delta_correction</w:t>
      </w:r>
    </w:p>
    <w:p w14:paraId="5E4BC0AD" w14:textId="573D64AE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dati_second &lt;- mr_input(bx = datai$beta.exposure, bxse = datai$se.exposure,</w:t>
      </w:r>
      <w:r w:rsidR="00EB3F07" w:rsidRPr="005C35A7">
        <w:rPr>
          <w:rFonts w:cstheme="minorHAnsi"/>
          <w:sz w:val="20"/>
          <w:szCs w:val="20"/>
          <w:lang w:val="sv-SE"/>
        </w:rPr>
        <w:t xml:space="preserve"> </w:t>
      </w:r>
      <w:r w:rsidRPr="005C35A7">
        <w:rPr>
          <w:rFonts w:cstheme="minorHAnsi"/>
          <w:sz w:val="20"/>
          <w:szCs w:val="20"/>
          <w:lang w:val="sv-SE"/>
        </w:rPr>
        <w:t>by = datai$beta.outcome, byse = datai$se.outcome,</w:t>
      </w:r>
      <w:r w:rsidR="00EB3F07" w:rsidRPr="005C35A7">
        <w:rPr>
          <w:rFonts w:cstheme="minorHAnsi"/>
          <w:sz w:val="20"/>
          <w:szCs w:val="20"/>
          <w:lang w:val="sv-SE"/>
        </w:rPr>
        <w:t xml:space="preserve"> </w:t>
      </w:r>
      <w:r w:rsidRPr="005C35A7">
        <w:rPr>
          <w:rFonts w:cstheme="minorHAnsi"/>
          <w:sz w:val="20"/>
          <w:szCs w:val="20"/>
          <w:lang w:val="sv-SE"/>
        </w:rPr>
        <w:t>exposure = datai$exposure[1], outcome = a[i], snps = datai$SNP )</w:t>
      </w:r>
    </w:p>
    <w:p w14:paraId="1B2BA124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  <w:lang w:val="sv-SE"/>
        </w:rPr>
      </w:pPr>
      <w:r w:rsidRPr="005C35A7">
        <w:rPr>
          <w:rFonts w:cstheme="minorHAnsi"/>
          <w:sz w:val="20"/>
          <w:szCs w:val="20"/>
          <w:lang w:val="sv-SE"/>
        </w:rPr>
        <w:t xml:space="preserve">  </w:t>
      </w:r>
    </w:p>
    <w:p w14:paraId="73D191F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  <w:lang w:val="sv-SE"/>
        </w:rPr>
        <w:lastRenderedPageBreak/>
        <w:t xml:space="preserve">  </w:t>
      </w:r>
      <w:r w:rsidRPr="00F47176">
        <w:rPr>
          <w:rFonts w:cstheme="minorHAnsi"/>
          <w:sz w:val="20"/>
          <w:szCs w:val="20"/>
        </w:rPr>
        <w:t>##tidy resuls format to be consitent with resi1</w:t>
      </w:r>
    </w:p>
    <w:p w14:paraId="49D9407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VW_res &lt;- mr_ivw(dati_second, weights = "delta")</w:t>
      </w:r>
    </w:p>
    <w:p w14:paraId="2E8AF4C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VW_resi &lt;- </w:t>
      </w:r>
    </w:p>
    <w:p w14:paraId="23DCCD6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data.frame(</w:t>
      </w:r>
    </w:p>
    <w:p w14:paraId="68BFFBB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exposure= NA,</w:t>
      </w:r>
    </w:p>
    <w:p w14:paraId="2827C65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outcome = NA,</w:t>
      </w:r>
    </w:p>
    <w:p w14:paraId="18F1AA7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outcome = 'outcome',</w:t>
      </w:r>
    </w:p>
    <w:p w14:paraId="0A245D9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exposure = IVW_res$Exposure,</w:t>
      </w:r>
    </w:p>
    <w:p w14:paraId="30260CB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nsnp = IVW_res$SNPs,</w:t>
      </w:r>
    </w:p>
    <w:p w14:paraId="3EC3AE0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method ="IVW_delta",</w:t>
      </w:r>
    </w:p>
    <w:p w14:paraId="73F8876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 = IVW_res$Estimate ,</w:t>
      </w:r>
    </w:p>
    <w:p w14:paraId="206E749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se = IVW_res$StdError ,</w:t>
      </w:r>
    </w:p>
    <w:p w14:paraId="487BDBD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= IVW_res$Pvalue, </w:t>
      </w:r>
    </w:p>
    <w:p w14:paraId="52AD7AC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trait = IVW_res$Outcome,       </w:t>
      </w:r>
    </w:p>
    <w:p w14:paraId="644D176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 = IVW_res$Heter.Stat[1],</w:t>
      </w:r>
    </w:p>
    <w:p w14:paraId="7C880A8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_pval = IVW_res$Heter.Stat[2])</w:t>
      </w:r>
    </w:p>
    <w:p w14:paraId="0A08F91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549DB87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  <w:r w:rsidRPr="005C35A7">
        <w:rPr>
          <w:rFonts w:cstheme="minorHAnsi"/>
          <w:sz w:val="20"/>
          <w:szCs w:val="20"/>
        </w:rPr>
        <w:t>resi &lt;- rbind(resi,IVW_resi)</w:t>
      </w:r>
    </w:p>
    <w:p w14:paraId="4D778589" w14:textId="77777777" w:rsidR="0033664C" w:rsidRPr="005C35A7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 xml:space="preserve">  </w:t>
      </w:r>
    </w:p>
    <w:p w14:paraId="7D4ABB2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5C35A7">
        <w:rPr>
          <w:rFonts w:cstheme="minorHAnsi"/>
          <w:sz w:val="20"/>
          <w:szCs w:val="20"/>
        </w:rPr>
        <w:t xml:space="preserve">  </w:t>
      </w:r>
      <w:r w:rsidRPr="00F47176">
        <w:rPr>
          <w:rFonts w:cstheme="minorHAnsi"/>
          <w:sz w:val="20"/>
          <w:szCs w:val="20"/>
        </w:rPr>
        <w:t>## mr-presso</w:t>
      </w:r>
    </w:p>
    <w:p w14:paraId="45171CE5" w14:textId="73103348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mp &lt;- try(presso_res &lt;- mr_presso2(BetaOutcome = 'beta.outcome', BetaExposure = 'beta.exposure',</w:t>
      </w:r>
      <w:r w:rsidR="00F47176">
        <w:rPr>
          <w:rFonts w:cstheme="minorHAnsi"/>
          <w:sz w:val="20"/>
          <w:szCs w:val="20"/>
        </w:rPr>
        <w:t xml:space="preserve"> </w:t>
      </w:r>
      <w:r w:rsidRPr="00F47176">
        <w:rPr>
          <w:rFonts w:cstheme="minorHAnsi"/>
          <w:sz w:val="20"/>
          <w:szCs w:val="20"/>
        </w:rPr>
        <w:t>SdOutcome = 'se.outcome', SdExposure = 'se.exposure', OUTLIERtest = TRUE, DISTORTIONtest = TRUE, data = datai, NbDistribution = 1000,  SignifThreshold = 0.05),silent = T)</w:t>
      </w:r>
    </w:p>
    <w:p w14:paraId="22BC4FC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2D4CCC2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(class(tmp) == "try-error"){</w:t>
      </w:r>
    </w:p>
    <w:p w14:paraId="763FAAC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presso_resi &lt;- data.frame(</w:t>
      </w:r>
    </w:p>
    <w:p w14:paraId="0386CB1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exposure= NA,</w:t>
      </w:r>
    </w:p>
    <w:p w14:paraId="6529F982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id.outcome = NA,</w:t>
      </w:r>
    </w:p>
    <w:p w14:paraId="1655ED5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outcome = 'outcome',</w:t>
      </w:r>
    </w:p>
    <w:p w14:paraId="797FA2E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exposure = NA,</w:t>
      </w:r>
    </w:p>
    <w:p w14:paraId="309A93B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nsnp = NA,</w:t>
      </w:r>
    </w:p>
    <w:p w14:paraId="3522057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method = 'Presso_failed',</w:t>
      </w:r>
    </w:p>
    <w:p w14:paraId="75375C5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b = NA,</w:t>
      </w:r>
    </w:p>
    <w:p w14:paraId="67DF9BA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se = NA,</w:t>
      </w:r>
    </w:p>
    <w:p w14:paraId="08641CB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pval = NA, </w:t>
      </w:r>
    </w:p>
    <w:p w14:paraId="03AF067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  trait = a[i],</w:t>
      </w:r>
    </w:p>
    <w:p w14:paraId="6C9765C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 = NA,</w:t>
      </w:r>
    </w:p>
    <w:p w14:paraId="07289B1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  Q_pval = NA))</w:t>
      </w:r>
    </w:p>
    <w:p w14:paraId="3BD2E83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</w:t>
      </w:r>
    </w:p>
    <w:p w14:paraId="252399E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else{</w:t>
      </w:r>
    </w:p>
    <w:p w14:paraId="0B316406" w14:textId="3A1A8799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presso_res &lt;- mr_presso2(BetaOutcome = 'beta.outcome', BetaExposure = 'beta.exposure', SdOutcome = 'se.outcome', SdExposure = 'se.exposure', OUTLIERtest = TRUE, DISTORTIONtest = TRUE, data = datai, NbDistribution = 1000,  SignifThreshold = 0.05)</w:t>
      </w:r>
    </w:p>
    <w:p w14:paraId="00D6F7D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t &lt;- presso_res[1]</w:t>
      </w:r>
    </w:p>
    <w:p w14:paraId="51EF061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t2 &lt;- do.call(rbind.data.frame,tt)</w:t>
      </w:r>
    </w:p>
    <w:p w14:paraId="59CA6EE9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t2$Exposure &lt;- datai$exposure[1]</w:t>
      </w:r>
    </w:p>
    <w:p w14:paraId="460DC6E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t2$Outcome &lt;- a[i]</w:t>
      </w:r>
    </w:p>
    <w:p w14:paraId="1995234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t3 &lt;- do.call(cbind.data.frame,presso_res[3])</w:t>
      </w:r>
    </w:p>
    <w:p w14:paraId="09762E1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15D2C1A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##tidy resuls format to be consitent with resi1</w:t>
      </w:r>
    </w:p>
    <w:p w14:paraId="515D192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presso_resi &lt;- data.frame(</w:t>
      </w:r>
    </w:p>
    <w:p w14:paraId="7B9C0C4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d.exposure = NA,</w:t>
      </w:r>
    </w:p>
    <w:p w14:paraId="2C8F97F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id.outcome = NA,</w:t>
      </w:r>
    </w:p>
    <w:p w14:paraId="1BC6DEE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outcome = rep('outcome',2),</w:t>
      </w:r>
    </w:p>
    <w:p w14:paraId="37618EB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exposure = tt2$Exposure,</w:t>
      </w:r>
    </w:p>
    <w:p w14:paraId="34AD040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nsnp = tt3$nsnp,</w:t>
      </w:r>
    </w:p>
    <w:p w14:paraId="6C8082E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method = tt2$`MR Analysis`,</w:t>
      </w:r>
    </w:p>
    <w:p w14:paraId="192B4D5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b = tt2$`Causal Estimate` ,</w:t>
      </w:r>
    </w:p>
    <w:p w14:paraId="2D41A4B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se = tt2$Sd,</w:t>
      </w:r>
    </w:p>
    <w:p w14:paraId="4A59ED1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pval = tt2$`P-value`, </w:t>
      </w:r>
    </w:p>
    <w:p w14:paraId="76E9133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ait = tt2$Outcome,</w:t>
      </w:r>
    </w:p>
    <w:p w14:paraId="66934E5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Q = NA,</w:t>
      </w:r>
    </w:p>
    <w:p w14:paraId="3C3066B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Q_pval = NA))</w:t>
      </w:r>
    </w:p>
    <w:p w14:paraId="27E287C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387EACD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EB970A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try(result_all &lt;- rbind.fill(resi,presso_resi))</w:t>
      </w:r>
    </w:p>
    <w:p w14:paraId="5B23612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</w:t>
      </w:r>
    </w:p>
    <w:p w14:paraId="7752EEB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}</w:t>
      </w:r>
    </w:p>
    <w:p w14:paraId="439C71E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3CB080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if (IV == 'full'){</w:t>
      </w:r>
    </w:p>
    <w:p w14:paraId="7EFFF59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 xml:space="preserve">    try(MRresult_VZV[[i]] &lt;- result_all,silent = T)</w:t>
      </w:r>
    </w:p>
    <w:p w14:paraId="3C7CB3A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MRresult_VZV)</w:t>
      </w:r>
    </w:p>
    <w:p w14:paraId="170446B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1A198D6F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if (IV == "mhc"){</w:t>
      </w:r>
    </w:p>
    <w:p w14:paraId="6153A29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MRresult_VZV_MHC[[i]] &lt;- result_all,silent = T) </w:t>
      </w:r>
    </w:p>
    <w:p w14:paraId="6090FE00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MRresult_VZV_MHC)</w:t>
      </w:r>
    </w:p>
    <w:p w14:paraId="356D37F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3A08E32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if (IV == "no.mhc"){</w:t>
      </w:r>
    </w:p>
    <w:p w14:paraId="01FE787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MRresult_VZV_noMHC[[i]] &lt;- result_all,silent = T)</w:t>
      </w:r>
    </w:p>
    <w:p w14:paraId="1A60B418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MRresult_VZV_noMHC)</w:t>
      </w:r>
    </w:p>
    <w:p w14:paraId="0AE9B30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428691E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 else {</w:t>
      </w:r>
    </w:p>
    <w:p w14:paraId="3F98FE4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try(MRresult_VZV_p8[[i]] &lt;- result_all,silent = T)</w:t>
      </w:r>
    </w:p>
    <w:p w14:paraId="6B5FA0B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  return(MRresult_VZV_p8)</w:t>
      </w:r>
    </w:p>
    <w:p w14:paraId="4EA56BCA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  }</w:t>
      </w:r>
    </w:p>
    <w:p w14:paraId="3B25000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157E9F47" w14:textId="77777777" w:rsidR="0033664C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}</w:t>
      </w:r>
    </w:p>
    <w:p w14:paraId="5F7018AD" w14:textId="77777777" w:rsidR="0080499C" w:rsidRPr="00F47176" w:rsidRDefault="0080499C" w:rsidP="00F47176">
      <w:pPr>
        <w:spacing w:line="240" w:lineRule="auto"/>
        <w:rPr>
          <w:rFonts w:cstheme="minorHAnsi"/>
          <w:sz w:val="20"/>
          <w:szCs w:val="20"/>
        </w:rPr>
      </w:pPr>
    </w:p>
    <w:p w14:paraId="6F37C039" w14:textId="3D107D6F" w:rsidR="00482261" w:rsidRPr="00F47176" w:rsidRDefault="00482261" w:rsidP="00482261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MRresult_VZV &lt;- </w:t>
      </w:r>
      <w:r>
        <w:rPr>
          <w:rFonts w:cstheme="minorHAnsi"/>
          <w:sz w:val="20"/>
          <w:szCs w:val="20"/>
        </w:rPr>
        <w:t>mr_phewas(</w:t>
      </w:r>
      <w:r w:rsidR="003B622F">
        <w:rPr>
          <w:rFonts w:cstheme="minorHAnsi"/>
          <w:sz w:val="20"/>
          <w:szCs w:val="20"/>
        </w:rPr>
        <w:t>IV =</w:t>
      </w:r>
      <w:r w:rsidR="003B622F">
        <w:rPr>
          <w:rFonts w:cstheme="minorHAnsi"/>
          <w:sz w:val="20"/>
          <w:szCs w:val="20"/>
        </w:rPr>
        <w:t xml:space="preserve"> ’full’</w:t>
      </w:r>
      <w:r w:rsidR="003B622F">
        <w:rPr>
          <w:rFonts w:cstheme="minorHAnsi"/>
          <w:sz w:val="20"/>
          <w:szCs w:val="20"/>
        </w:rPr>
        <w:t>,</w:t>
      </w:r>
      <w:r w:rsidR="0080499C">
        <w:rPr>
          <w:rFonts w:cstheme="minorHAnsi"/>
          <w:sz w:val="20"/>
          <w:szCs w:val="20"/>
        </w:rPr>
        <w:t>exposure_dat,</w:t>
      </w:r>
      <w:r w:rsidR="003B622F">
        <w:rPr>
          <w:rFonts w:cstheme="minorHAnsi"/>
          <w:sz w:val="20"/>
          <w:szCs w:val="20"/>
        </w:rPr>
        <w:t xml:space="preserve"> </w:t>
      </w:r>
      <w:r w:rsidR="0080499C">
        <w:rPr>
          <w:rFonts w:cstheme="minorHAnsi"/>
          <w:sz w:val="20"/>
          <w:szCs w:val="20"/>
        </w:rPr>
        <w:t>snp_map</w:t>
      </w:r>
      <w:r>
        <w:rPr>
          <w:rFonts w:cstheme="minorHAnsi"/>
          <w:sz w:val="20"/>
          <w:szCs w:val="20"/>
        </w:rPr>
        <w:t>)</w:t>
      </w:r>
    </w:p>
    <w:p w14:paraId="48D637F4" w14:textId="4CF3C520" w:rsidR="00482261" w:rsidRPr="00F47176" w:rsidRDefault="00482261" w:rsidP="00482261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MRresult_VZV_noMHC &lt;- </w:t>
      </w:r>
      <w:r>
        <w:rPr>
          <w:rFonts w:cstheme="minorHAnsi"/>
          <w:sz w:val="20"/>
          <w:szCs w:val="20"/>
        </w:rPr>
        <w:t>mr_phewas(</w:t>
      </w:r>
      <w:r w:rsidR="003B622F">
        <w:rPr>
          <w:rFonts w:cstheme="minorHAnsi"/>
          <w:sz w:val="20"/>
          <w:szCs w:val="20"/>
        </w:rPr>
        <w:t xml:space="preserve">IV = ’no.mhc’, </w:t>
      </w:r>
      <w:r w:rsidR="0080499C">
        <w:rPr>
          <w:rFonts w:cstheme="minorHAnsi"/>
          <w:sz w:val="20"/>
          <w:szCs w:val="20"/>
        </w:rPr>
        <w:t>exposure_dat2, snp_map</w:t>
      </w:r>
      <w:r>
        <w:rPr>
          <w:rFonts w:cstheme="minorHAnsi"/>
          <w:sz w:val="20"/>
          <w:szCs w:val="20"/>
        </w:rPr>
        <w:t>)</w:t>
      </w:r>
    </w:p>
    <w:p w14:paraId="5D2D5F2F" w14:textId="760414D1" w:rsidR="00482261" w:rsidRPr="00F47176" w:rsidRDefault="00482261" w:rsidP="00482261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MRresult_VZV_MHC &lt;- </w:t>
      </w:r>
      <w:r>
        <w:rPr>
          <w:rFonts w:cstheme="minorHAnsi"/>
          <w:sz w:val="20"/>
          <w:szCs w:val="20"/>
        </w:rPr>
        <w:t>mr_phewas(</w:t>
      </w:r>
      <w:r w:rsidR="003B622F">
        <w:rPr>
          <w:rFonts w:cstheme="minorHAnsi"/>
          <w:sz w:val="20"/>
          <w:szCs w:val="20"/>
        </w:rPr>
        <w:t xml:space="preserve">IV = ’mhc’, </w:t>
      </w:r>
      <w:r w:rsidR="0080499C">
        <w:rPr>
          <w:rFonts w:cstheme="minorHAnsi"/>
          <w:sz w:val="20"/>
          <w:szCs w:val="20"/>
        </w:rPr>
        <w:t>exposure_dat3,</w:t>
      </w:r>
      <w:r w:rsidR="003B622F">
        <w:rPr>
          <w:rFonts w:cstheme="minorHAnsi"/>
          <w:sz w:val="20"/>
          <w:szCs w:val="20"/>
        </w:rPr>
        <w:t xml:space="preserve"> </w:t>
      </w:r>
      <w:r w:rsidR="0080499C">
        <w:rPr>
          <w:rFonts w:cstheme="minorHAnsi"/>
          <w:sz w:val="20"/>
          <w:szCs w:val="20"/>
        </w:rPr>
        <w:t>snp_map</w:t>
      </w:r>
      <w:r>
        <w:rPr>
          <w:rFonts w:cstheme="minorHAnsi"/>
          <w:sz w:val="20"/>
          <w:szCs w:val="20"/>
        </w:rPr>
        <w:t>)</w:t>
      </w:r>
    </w:p>
    <w:p w14:paraId="30A97C38" w14:textId="427D5A53" w:rsidR="00482261" w:rsidRPr="00F47176" w:rsidRDefault="00482261" w:rsidP="00482261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 xml:space="preserve">MRresult_VZV_p8 &lt;- </w:t>
      </w:r>
      <w:r>
        <w:rPr>
          <w:rFonts w:cstheme="minorHAnsi"/>
          <w:sz w:val="20"/>
          <w:szCs w:val="20"/>
        </w:rPr>
        <w:t>mr_phewas(</w:t>
      </w:r>
      <w:r w:rsidR="00C93AB4">
        <w:rPr>
          <w:rFonts w:cstheme="minorHAnsi"/>
          <w:sz w:val="20"/>
          <w:szCs w:val="20"/>
        </w:rPr>
        <w:t>IV = ’sensitivity’</w:t>
      </w:r>
      <w:r w:rsidR="00C93AB4">
        <w:rPr>
          <w:rFonts w:cstheme="minorHAnsi"/>
          <w:sz w:val="20"/>
          <w:szCs w:val="20"/>
        </w:rPr>
        <w:t xml:space="preserve">, </w:t>
      </w:r>
      <w:r w:rsidR="0080499C">
        <w:rPr>
          <w:rFonts w:cstheme="minorHAnsi"/>
          <w:sz w:val="20"/>
          <w:szCs w:val="20"/>
        </w:rPr>
        <w:t>exposure_dat4, snp_map</w:t>
      </w:r>
      <w:r>
        <w:rPr>
          <w:rFonts w:cstheme="minorHAnsi"/>
          <w:sz w:val="20"/>
          <w:szCs w:val="20"/>
        </w:rPr>
        <w:t>)</w:t>
      </w:r>
    </w:p>
    <w:p w14:paraId="35B12A01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8A53F9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 &lt;- do.call(rbind.data.frame,MRresult_VZV)</w:t>
      </w:r>
    </w:p>
    <w:p w14:paraId="2684FB1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noMHC &lt;- do.call(rbind.data.frame,MRresult_VZV_noMHC)</w:t>
      </w:r>
    </w:p>
    <w:p w14:paraId="56A1718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MHC &lt;- do.call(rbind.data.frame,MRresult_VZV_MHC)</w:t>
      </w:r>
    </w:p>
    <w:p w14:paraId="0A8D2F86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MRresult_VZV_p8 &lt;- do.call(rbind.data.frame,MRresult_VZV_p8)</w:t>
      </w:r>
    </w:p>
    <w:p w14:paraId="6564D53C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6855496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output_dir1 = paste0(this.dir(),"/","MRresult_VZV.rdata")</w:t>
      </w:r>
    </w:p>
    <w:p w14:paraId="2AEE79EB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output_dir2 = paste0(this.dir(),"/","MRresult_VZV_noMHC.rdata")</w:t>
      </w:r>
    </w:p>
    <w:p w14:paraId="19C8035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output_dir3 = paste0(this.dir(),"/","MRresult_VZV_MHC.rdata")</w:t>
      </w:r>
    </w:p>
    <w:p w14:paraId="2935DC35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output_dir4 = paste0(this.dir(),"/","MRresult_VZV_p8.rdata")</w:t>
      </w:r>
    </w:p>
    <w:p w14:paraId="124D936E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</w:p>
    <w:p w14:paraId="451DA2F3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save(MRresult_VZV,file = output_dir1)</w:t>
      </w:r>
    </w:p>
    <w:p w14:paraId="1D0122C4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lastRenderedPageBreak/>
        <w:t>save(MRresult_VZV_noMHC,file = output_dir2)</w:t>
      </w:r>
    </w:p>
    <w:p w14:paraId="4F9F6E8D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save(MRresult_VZV_MHC,file = output_dir3)</w:t>
      </w:r>
    </w:p>
    <w:p w14:paraId="3260FDA7" w14:textId="77777777" w:rsidR="0033664C" w:rsidRPr="00F47176" w:rsidRDefault="0033664C" w:rsidP="00F47176">
      <w:pPr>
        <w:spacing w:line="240" w:lineRule="auto"/>
        <w:rPr>
          <w:rFonts w:cstheme="minorHAnsi"/>
          <w:sz w:val="20"/>
          <w:szCs w:val="20"/>
        </w:rPr>
      </w:pPr>
      <w:r w:rsidRPr="00F47176">
        <w:rPr>
          <w:rFonts w:cstheme="minorHAnsi"/>
          <w:sz w:val="20"/>
          <w:szCs w:val="20"/>
        </w:rPr>
        <w:t>save(MRresult_VZV_p8,file = output_dir4)</w:t>
      </w:r>
    </w:p>
    <w:p w14:paraId="0803D85B" w14:textId="77777777" w:rsidR="0033664C" w:rsidRPr="00030F15" w:rsidRDefault="0033664C" w:rsidP="00F47176">
      <w:pPr>
        <w:spacing w:line="240" w:lineRule="auto"/>
        <w:rPr>
          <w:rFonts w:ascii="Times New Roman" w:hAnsi="Times New Roman" w:cs="Times New Roman"/>
        </w:rPr>
      </w:pPr>
    </w:p>
    <w:sectPr w:rsidR="0033664C" w:rsidRPr="00030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55B46"/>
    <w:multiLevelType w:val="hybridMultilevel"/>
    <w:tmpl w:val="E578DFB2"/>
    <w:lvl w:ilvl="0" w:tplc="3412F3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03EEB"/>
    <w:multiLevelType w:val="hybridMultilevel"/>
    <w:tmpl w:val="9C46BA14"/>
    <w:lvl w:ilvl="0" w:tplc="7A6856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CB144BE"/>
    <w:multiLevelType w:val="hybridMultilevel"/>
    <w:tmpl w:val="1174F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077BA"/>
    <w:multiLevelType w:val="hybridMultilevel"/>
    <w:tmpl w:val="A5DC6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925403">
    <w:abstractNumId w:val="2"/>
  </w:num>
  <w:num w:numId="2" w16cid:durableId="1043596163">
    <w:abstractNumId w:val="3"/>
  </w:num>
  <w:num w:numId="3" w16cid:durableId="1698701502">
    <w:abstractNumId w:val="1"/>
  </w:num>
  <w:num w:numId="4" w16cid:durableId="1744258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A0"/>
    <w:rsid w:val="000075FB"/>
    <w:rsid w:val="00030F15"/>
    <w:rsid w:val="00043113"/>
    <w:rsid w:val="000869A8"/>
    <w:rsid w:val="000968B0"/>
    <w:rsid w:val="000F7336"/>
    <w:rsid w:val="001A18C4"/>
    <w:rsid w:val="002143D7"/>
    <w:rsid w:val="00242639"/>
    <w:rsid w:val="00243153"/>
    <w:rsid w:val="00266B5C"/>
    <w:rsid w:val="002B18CA"/>
    <w:rsid w:val="002D76A9"/>
    <w:rsid w:val="002F69A5"/>
    <w:rsid w:val="003017BA"/>
    <w:rsid w:val="0033664C"/>
    <w:rsid w:val="00366B01"/>
    <w:rsid w:val="003B622F"/>
    <w:rsid w:val="003D7E8E"/>
    <w:rsid w:val="003F591A"/>
    <w:rsid w:val="00446141"/>
    <w:rsid w:val="00455536"/>
    <w:rsid w:val="00482261"/>
    <w:rsid w:val="004A0972"/>
    <w:rsid w:val="004B3DBF"/>
    <w:rsid w:val="004E266D"/>
    <w:rsid w:val="004F5338"/>
    <w:rsid w:val="005C35A7"/>
    <w:rsid w:val="00612928"/>
    <w:rsid w:val="00621EA7"/>
    <w:rsid w:val="00632CF2"/>
    <w:rsid w:val="00681331"/>
    <w:rsid w:val="006C1474"/>
    <w:rsid w:val="00741D12"/>
    <w:rsid w:val="007B340A"/>
    <w:rsid w:val="007F112B"/>
    <w:rsid w:val="008009A9"/>
    <w:rsid w:val="0080499C"/>
    <w:rsid w:val="008432B7"/>
    <w:rsid w:val="00851C36"/>
    <w:rsid w:val="008B45A0"/>
    <w:rsid w:val="008E0B75"/>
    <w:rsid w:val="00905824"/>
    <w:rsid w:val="009071CC"/>
    <w:rsid w:val="00943955"/>
    <w:rsid w:val="009B5472"/>
    <w:rsid w:val="009C170D"/>
    <w:rsid w:val="00A7715A"/>
    <w:rsid w:val="00A8423C"/>
    <w:rsid w:val="00AA5DDF"/>
    <w:rsid w:val="00B74B7E"/>
    <w:rsid w:val="00B87856"/>
    <w:rsid w:val="00BD1783"/>
    <w:rsid w:val="00C42C28"/>
    <w:rsid w:val="00C506DE"/>
    <w:rsid w:val="00C82862"/>
    <w:rsid w:val="00C92B49"/>
    <w:rsid w:val="00C93AB4"/>
    <w:rsid w:val="00CA55C1"/>
    <w:rsid w:val="00CB0B2A"/>
    <w:rsid w:val="00CC1DE3"/>
    <w:rsid w:val="00CE4D34"/>
    <w:rsid w:val="00CF7B1A"/>
    <w:rsid w:val="00D3069C"/>
    <w:rsid w:val="00D33494"/>
    <w:rsid w:val="00D44415"/>
    <w:rsid w:val="00D701AB"/>
    <w:rsid w:val="00D928E7"/>
    <w:rsid w:val="00DC4F98"/>
    <w:rsid w:val="00DD0351"/>
    <w:rsid w:val="00DD31D4"/>
    <w:rsid w:val="00E70E90"/>
    <w:rsid w:val="00EB3F07"/>
    <w:rsid w:val="00EB5C8F"/>
    <w:rsid w:val="00ED0B40"/>
    <w:rsid w:val="00EE5B22"/>
    <w:rsid w:val="00EF3CD5"/>
    <w:rsid w:val="00F0382E"/>
    <w:rsid w:val="00F249A5"/>
    <w:rsid w:val="00F32CA9"/>
    <w:rsid w:val="00F366C7"/>
    <w:rsid w:val="00F47176"/>
    <w:rsid w:val="00F873F2"/>
    <w:rsid w:val="00FC0145"/>
    <w:rsid w:val="00FC1669"/>
    <w:rsid w:val="00FD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0EC1"/>
  <w15:chartTrackingRefBased/>
  <w15:docId w15:val="{F3899059-AD6B-48AB-8A4F-05D32054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64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5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3664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E4D34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E4D34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E4D3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E4D34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E4D34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4D34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4D34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4D34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4D34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4D34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4D34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FA5CA6-5DE6-B242-A0D3-3E03F38ED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7</Pages>
  <Words>3261</Words>
  <Characters>1858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u yu</dc:creator>
  <cp:keywords/>
  <dc:description/>
  <cp:lastModifiedBy>xinzhu yu</cp:lastModifiedBy>
  <cp:revision>15</cp:revision>
  <dcterms:created xsi:type="dcterms:W3CDTF">2023-04-10T16:27:00Z</dcterms:created>
  <dcterms:modified xsi:type="dcterms:W3CDTF">2023-04-10T16:52:00Z</dcterms:modified>
</cp:coreProperties>
</file>